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3C97E" w14:textId="4F92FC7B" w:rsidR="008938B3" w:rsidRPr="008938B3" w:rsidRDefault="008938B3" w:rsidP="008938B3">
      <w:pPr>
        <w:pStyle w:val="NormalWeb"/>
        <w:spacing w:before="0" w:beforeAutospacing="0" w:after="0" w:afterAutospacing="0"/>
      </w:pPr>
      <w:r>
        <w:t xml:space="preserve">Supplementary Materials for </w:t>
      </w:r>
      <w:r w:rsidRPr="008938B3">
        <w:rPr>
          <w:i/>
          <w:iCs/>
          <w:color w:val="000000"/>
        </w:rPr>
        <w:t xml:space="preserve">Scaling patterns of body plans differ </w:t>
      </w:r>
      <w:r w:rsidR="00D52BBF">
        <w:rPr>
          <w:i/>
          <w:iCs/>
          <w:color w:val="000000"/>
        </w:rPr>
        <w:t>among</w:t>
      </w:r>
      <w:r w:rsidRPr="008938B3">
        <w:rPr>
          <w:i/>
          <w:iCs/>
          <w:color w:val="000000"/>
        </w:rPr>
        <w:t xml:space="preserve"> squirrel ecotypes</w:t>
      </w:r>
      <w:r w:rsidRPr="008938B3">
        <w:rPr>
          <w:b/>
          <w:bCs/>
          <w:color w:val="000000"/>
        </w:rPr>
        <w:t> </w:t>
      </w:r>
    </w:p>
    <w:p w14:paraId="5938E6B3" w14:textId="77777777" w:rsidR="008938B3" w:rsidRDefault="008938B3" w:rsidP="008938B3">
      <w:pPr>
        <w:rPr>
          <w:b/>
          <w:bCs/>
          <w:color w:val="000000"/>
        </w:rPr>
      </w:pPr>
    </w:p>
    <w:p w14:paraId="50D5C688" w14:textId="4BB0D06E" w:rsidR="008938B3" w:rsidRPr="008938B3" w:rsidRDefault="008938B3" w:rsidP="008938B3">
      <w:r w:rsidRPr="008938B3">
        <w:rPr>
          <w:color w:val="000000"/>
        </w:rPr>
        <w:t>Tate J. Linden</w:t>
      </w:r>
      <w:r w:rsidRPr="008938B3">
        <w:rPr>
          <w:color w:val="000000"/>
          <w:sz w:val="14"/>
          <w:szCs w:val="14"/>
          <w:shd w:val="clear" w:color="auto" w:fill="FFFFFF"/>
          <w:vertAlign w:val="superscript"/>
        </w:rPr>
        <w:t>1</w:t>
      </w:r>
      <w:r w:rsidRPr="008938B3">
        <w:rPr>
          <w:color w:val="000000"/>
        </w:rPr>
        <w:t>, Abigail E. Burtner</w:t>
      </w:r>
      <w:r w:rsidRPr="008938B3">
        <w:rPr>
          <w:color w:val="000000"/>
          <w:sz w:val="14"/>
          <w:szCs w:val="14"/>
          <w:shd w:val="clear" w:color="auto" w:fill="FFFFFF"/>
          <w:vertAlign w:val="superscript"/>
        </w:rPr>
        <w:t>1</w:t>
      </w:r>
      <w:r w:rsidRPr="008938B3">
        <w:rPr>
          <w:color w:val="000000"/>
        </w:rPr>
        <w:t xml:space="preserve">, </w:t>
      </w:r>
      <w:proofErr w:type="spellStart"/>
      <w:r w:rsidRPr="008938B3">
        <w:rPr>
          <w:color w:val="000000"/>
        </w:rPr>
        <w:t>Johannah</w:t>
      </w:r>
      <w:proofErr w:type="spellEnd"/>
      <w:r w:rsidRPr="008938B3">
        <w:rPr>
          <w:color w:val="000000"/>
        </w:rPr>
        <w:t xml:space="preserve"> Rickman</w:t>
      </w:r>
      <w:r w:rsidRPr="008938B3">
        <w:rPr>
          <w:color w:val="000000"/>
          <w:sz w:val="14"/>
          <w:szCs w:val="14"/>
          <w:shd w:val="clear" w:color="auto" w:fill="FFFFFF"/>
          <w:vertAlign w:val="superscript"/>
        </w:rPr>
        <w:t>1</w:t>
      </w:r>
      <w:r w:rsidRPr="008938B3">
        <w:rPr>
          <w:color w:val="000000"/>
        </w:rPr>
        <w:t>, Annika McFeely</w:t>
      </w:r>
      <w:r w:rsidRPr="008938B3">
        <w:rPr>
          <w:color w:val="000000"/>
          <w:sz w:val="14"/>
          <w:szCs w:val="14"/>
          <w:shd w:val="clear" w:color="auto" w:fill="FFFFFF"/>
          <w:vertAlign w:val="superscript"/>
        </w:rPr>
        <w:t>1</w:t>
      </w:r>
      <w:r w:rsidRPr="008938B3">
        <w:rPr>
          <w:color w:val="000000"/>
        </w:rPr>
        <w:t>, Sharlene E. Santana</w:t>
      </w:r>
      <w:r w:rsidRPr="008938B3">
        <w:rPr>
          <w:color w:val="000000"/>
          <w:sz w:val="14"/>
          <w:szCs w:val="14"/>
          <w:shd w:val="clear" w:color="auto" w:fill="FFFFFF"/>
          <w:vertAlign w:val="superscript"/>
        </w:rPr>
        <w:t>1</w:t>
      </w:r>
      <w:r w:rsidRPr="008938B3">
        <w:rPr>
          <w:color w:val="000000"/>
        </w:rPr>
        <w:t>, Chris J. Law</w:t>
      </w:r>
      <w:r w:rsidRPr="008938B3">
        <w:rPr>
          <w:color w:val="000000"/>
          <w:sz w:val="14"/>
          <w:szCs w:val="14"/>
          <w:shd w:val="clear" w:color="auto" w:fill="FFFFFF"/>
          <w:vertAlign w:val="superscript"/>
        </w:rPr>
        <w:t>1,2,3*</w:t>
      </w:r>
    </w:p>
    <w:p w14:paraId="185D1E7B" w14:textId="412CCA4A" w:rsidR="008938B3" w:rsidRDefault="008938B3"/>
    <w:p w14:paraId="6E59441C" w14:textId="058E591B" w:rsidR="004A6110" w:rsidRPr="004A6110" w:rsidRDefault="004A6110">
      <w:pPr>
        <w:rPr>
          <w:b/>
          <w:bCs/>
        </w:rPr>
      </w:pPr>
      <w:r w:rsidRPr="004A6110">
        <w:rPr>
          <w:b/>
          <w:bCs/>
        </w:rPr>
        <w:t>Supplementary Tables</w:t>
      </w:r>
    </w:p>
    <w:p w14:paraId="40FD0CCB" w14:textId="77777777" w:rsidR="004A6110" w:rsidRDefault="004A6110"/>
    <w:p w14:paraId="4EBDE4BD" w14:textId="56DDDC66" w:rsidR="000E7713" w:rsidRDefault="000E7713">
      <w:r>
        <w:t>Table S1. Catalog numbers of specimens used</w:t>
      </w:r>
    </w:p>
    <w:p w14:paraId="10062284" w14:textId="65390A34" w:rsidR="000E7713" w:rsidRDefault="000E7713"/>
    <w:p w14:paraId="58494CDF" w14:textId="44B2731D" w:rsidR="005F0AA5" w:rsidRDefault="005F0AA5">
      <w:r>
        <w:t>Table S2. Output tables of PGLS regressions between body shape and body size and between body shape components and body size.</w:t>
      </w:r>
    </w:p>
    <w:p w14:paraId="0CF6F27C" w14:textId="77777777" w:rsidR="005F0AA5" w:rsidRDefault="005F0AA5"/>
    <w:p w14:paraId="42D1863A" w14:textId="272C2B4F" w:rsidR="000E7713" w:rsidRDefault="000E7713">
      <w:pPr>
        <w:rPr>
          <w:color w:val="000000"/>
        </w:rPr>
      </w:pPr>
      <w:r>
        <w:t>Table S</w:t>
      </w:r>
      <w:r w:rsidR="005F0AA5">
        <w:t>3</w:t>
      </w:r>
      <w:r>
        <w:t xml:space="preserve">. </w:t>
      </w:r>
      <w:r w:rsidR="00BD5032">
        <w:t xml:space="preserve">Slope and intercept coefficients of PGLS models between </w:t>
      </w:r>
      <w:r w:rsidR="00BD5032" w:rsidRPr="000E7713">
        <w:rPr>
          <w:color w:val="000000"/>
        </w:rPr>
        <w:t>body shape components</w:t>
      </w:r>
      <w:r w:rsidR="00BD5032">
        <w:rPr>
          <w:color w:val="000000"/>
        </w:rPr>
        <w:t>, size, and ecotype</w:t>
      </w:r>
      <w:r w:rsidR="005F0AA5">
        <w:rPr>
          <w:color w:val="000000"/>
        </w:rPr>
        <w:t>.</w:t>
      </w:r>
    </w:p>
    <w:p w14:paraId="648647E5" w14:textId="0E810000" w:rsidR="005F0AA5" w:rsidRDefault="005F0AA5">
      <w:pPr>
        <w:rPr>
          <w:color w:val="000000"/>
        </w:rPr>
      </w:pPr>
    </w:p>
    <w:p w14:paraId="1C6A7890" w14:textId="3122166A" w:rsidR="005F0AA5" w:rsidRDefault="005F0AA5" w:rsidP="005F0AA5">
      <w:r>
        <w:rPr>
          <w:color w:val="000000"/>
        </w:rPr>
        <w:t xml:space="preserve">Table S4. </w:t>
      </w:r>
      <w:r>
        <w:t>Output tables of PGLS regressions between size-corrected limb lengths and body shape.</w:t>
      </w:r>
    </w:p>
    <w:p w14:paraId="03C2AC44" w14:textId="7CCA16FC" w:rsidR="005F0AA5" w:rsidRDefault="005F0AA5" w:rsidP="005F0AA5"/>
    <w:p w14:paraId="6FE0B2FC" w14:textId="0E6DAFFC" w:rsidR="005F0AA5" w:rsidRDefault="005F0AA5" w:rsidP="005F0AA5">
      <w:r w:rsidRPr="005F0AA5">
        <w:t>Table S5</w:t>
      </w:r>
      <w:r>
        <w:t xml:space="preserve">. Slope and intercept coefficients of PGLS models between </w:t>
      </w:r>
      <w:r>
        <w:rPr>
          <w:color w:val="000000"/>
        </w:rPr>
        <w:t>limb length and body shape.</w:t>
      </w:r>
    </w:p>
    <w:p w14:paraId="56FDCE4F" w14:textId="77777777" w:rsidR="005F0AA5" w:rsidRDefault="005F0AA5" w:rsidP="005F0AA5"/>
    <w:p w14:paraId="05E9B162" w14:textId="3B9FFDFC" w:rsidR="005F0AA5" w:rsidRDefault="005F0AA5"/>
    <w:p w14:paraId="34FACC54" w14:textId="2105000F" w:rsidR="000E7713" w:rsidRDefault="000E7713"/>
    <w:p w14:paraId="57E00B0D" w14:textId="4914D620" w:rsidR="005F0AA5" w:rsidRDefault="005F0AA5"/>
    <w:p w14:paraId="3F6772C0" w14:textId="7EAA0384" w:rsidR="005F0AA5" w:rsidRDefault="005F0AA5"/>
    <w:p w14:paraId="5B55E200" w14:textId="08CC0E5E" w:rsidR="005F0AA5" w:rsidRDefault="005F0AA5"/>
    <w:p w14:paraId="174FE300" w14:textId="6EC428FA" w:rsidR="005F0AA5" w:rsidRDefault="005F0AA5"/>
    <w:p w14:paraId="7664DE93" w14:textId="16BBB301" w:rsidR="005F0AA5" w:rsidRDefault="005F0AA5"/>
    <w:p w14:paraId="39CEDBBF" w14:textId="4FD0F292" w:rsidR="005F0AA5" w:rsidRDefault="005F0AA5"/>
    <w:p w14:paraId="1DF6B01F" w14:textId="1BCF4A04" w:rsidR="005F0AA5" w:rsidRDefault="005F0AA5"/>
    <w:p w14:paraId="7A572A21" w14:textId="7CF83A68" w:rsidR="005F0AA5" w:rsidRDefault="005F0AA5"/>
    <w:p w14:paraId="59E5A2E3" w14:textId="59A6C916" w:rsidR="005F0AA5" w:rsidRDefault="005F0AA5"/>
    <w:p w14:paraId="6E7D3D09" w14:textId="559B7FA0" w:rsidR="005F0AA5" w:rsidRDefault="005F0AA5"/>
    <w:p w14:paraId="497BF29E" w14:textId="33177AE8" w:rsidR="005F0AA5" w:rsidRDefault="005F0AA5"/>
    <w:p w14:paraId="26D2D227" w14:textId="00D4DAAB" w:rsidR="005F0AA5" w:rsidRDefault="005F0AA5"/>
    <w:p w14:paraId="00D583F4" w14:textId="1A33D31A" w:rsidR="005F0AA5" w:rsidRDefault="005F0AA5"/>
    <w:p w14:paraId="513658E8" w14:textId="2CFDA046" w:rsidR="005F0AA5" w:rsidRDefault="005F0AA5"/>
    <w:p w14:paraId="18FA7373" w14:textId="5B2BCA55" w:rsidR="005F0AA5" w:rsidRDefault="005F0AA5"/>
    <w:p w14:paraId="39FE0AA0" w14:textId="61EA7D9B" w:rsidR="005F0AA5" w:rsidRDefault="005F0AA5"/>
    <w:p w14:paraId="7BE18935" w14:textId="1659B7A8" w:rsidR="005F0AA5" w:rsidRDefault="005F0AA5"/>
    <w:p w14:paraId="0AE7762F" w14:textId="6CADADDB" w:rsidR="005F0AA5" w:rsidRDefault="005F0AA5"/>
    <w:p w14:paraId="5DF3A105" w14:textId="66751D66" w:rsidR="005F0AA5" w:rsidRDefault="005F0AA5"/>
    <w:p w14:paraId="35F5B111" w14:textId="2D9698F1" w:rsidR="005F0AA5" w:rsidRDefault="005F0AA5"/>
    <w:p w14:paraId="05761F22" w14:textId="1F951D11" w:rsidR="005F0AA5" w:rsidRDefault="005F0AA5"/>
    <w:p w14:paraId="3688D41E" w14:textId="3A3E4C8E" w:rsidR="005F0AA5" w:rsidRDefault="005F0AA5"/>
    <w:p w14:paraId="030BAC45" w14:textId="71DC8DE2" w:rsidR="005F0AA5" w:rsidRDefault="005F0AA5"/>
    <w:p w14:paraId="07D5805C" w14:textId="77777777" w:rsidR="005F0AA5" w:rsidRDefault="005F0AA5"/>
    <w:p w14:paraId="0D4299D5" w14:textId="65FCF974" w:rsidR="00A872B7" w:rsidRDefault="00A872B7">
      <w:r w:rsidRPr="00BD5032">
        <w:rPr>
          <w:b/>
          <w:bCs/>
        </w:rPr>
        <w:lastRenderedPageBreak/>
        <w:t>Table S1</w:t>
      </w:r>
      <w:r>
        <w:t>. Catalog numbers of specimens used. KU = Biodiversity Institute</w:t>
      </w:r>
      <w:r w:rsidR="00B02868">
        <w:t xml:space="preserve"> and Natural History Museum</w:t>
      </w:r>
      <w:r>
        <w:t xml:space="preserve">; LACM = Natural History Museum of Los Angeles County; MCZ = Museum of Comparative Zoology; MVZ = Museum of Vertebrate Zoology; </w:t>
      </w:r>
      <w:r w:rsidRPr="00A872B7">
        <w:rPr>
          <w:color w:val="000000"/>
        </w:rPr>
        <w:t>PSMP</w:t>
      </w:r>
      <w:r>
        <w:rPr>
          <w:color w:val="000000"/>
        </w:rPr>
        <w:t xml:space="preserve"> = University of Puget Sound Museum; UBC = Beaty Museum;</w:t>
      </w:r>
      <w:r w:rsidR="00B02868">
        <w:rPr>
          <w:color w:val="000000"/>
        </w:rPr>
        <w:t xml:space="preserve"> UF = </w:t>
      </w:r>
      <w:r w:rsidR="00B02868" w:rsidRPr="00B02868">
        <w:rPr>
          <w:color w:val="000000"/>
        </w:rPr>
        <w:t>Florida Museum of Natural History</w:t>
      </w:r>
      <w:r w:rsidR="00B02868">
        <w:rPr>
          <w:color w:val="000000"/>
        </w:rPr>
        <w:t>;</w:t>
      </w:r>
      <w:r>
        <w:t xml:space="preserve"> USNM = National Museum of Natural History; UWBM = Burke Museum of Natural History and Culture </w:t>
      </w:r>
    </w:p>
    <w:p w14:paraId="5871A390" w14:textId="77777777" w:rsidR="00A872B7" w:rsidRDefault="00A872B7"/>
    <w:tbl>
      <w:tblPr>
        <w:tblW w:w="7840" w:type="dxa"/>
        <w:jc w:val="center"/>
        <w:tblLook w:val="04A0" w:firstRow="1" w:lastRow="0" w:firstColumn="1" w:lastColumn="0" w:noHBand="0" w:noVBand="1"/>
      </w:tblPr>
      <w:tblGrid>
        <w:gridCol w:w="3660"/>
        <w:gridCol w:w="780"/>
        <w:gridCol w:w="1300"/>
        <w:gridCol w:w="2100"/>
      </w:tblGrid>
      <w:tr w:rsidR="00A872B7" w:rsidRPr="00A872B7" w14:paraId="339CBB3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78B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specie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C02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48A2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ecotyp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1EC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atalog</w:t>
            </w:r>
          </w:p>
        </w:tc>
      </w:tr>
      <w:tr w:rsidR="00A872B7" w:rsidRPr="00A872B7" w14:paraId="3903A6C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E6E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alpinu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152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20B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7C2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207209</w:t>
            </w:r>
          </w:p>
        </w:tc>
      </w:tr>
      <w:tr w:rsidR="00A872B7" w:rsidRPr="00A872B7" w14:paraId="0E2B09E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32B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alp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207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BB6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BC3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207210</w:t>
            </w:r>
          </w:p>
        </w:tc>
      </w:tr>
      <w:tr w:rsidR="00A872B7" w:rsidRPr="00A872B7" w14:paraId="2437F6B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C2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amoe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99F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B6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C05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1698</w:t>
            </w:r>
          </w:p>
        </w:tc>
      </w:tr>
      <w:tr w:rsidR="00A872B7" w:rsidRPr="00A872B7" w14:paraId="7E2E5A9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AE6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amoe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7E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8E1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7B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963</w:t>
            </w:r>
          </w:p>
        </w:tc>
      </w:tr>
      <w:tr w:rsidR="00A872B7" w:rsidRPr="00A872B7" w14:paraId="3121D06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89F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amoe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395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088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78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189</w:t>
            </w:r>
          </w:p>
        </w:tc>
      </w:tr>
      <w:tr w:rsidR="00A872B7" w:rsidRPr="00A872B7" w14:paraId="78F6770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874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amoe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D03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CB2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B7F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5475</w:t>
            </w:r>
          </w:p>
        </w:tc>
      </w:tr>
      <w:tr w:rsidR="00A872B7" w:rsidRPr="00A872B7" w14:paraId="7D33A3C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DC4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amoe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359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9D7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17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8184</w:t>
            </w:r>
          </w:p>
        </w:tc>
      </w:tr>
      <w:tr w:rsidR="00A872B7" w:rsidRPr="00A872B7" w14:paraId="20312C5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943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cinereicol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895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D7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98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8257</w:t>
            </w:r>
          </w:p>
        </w:tc>
      </w:tr>
      <w:tr w:rsidR="00A872B7" w:rsidRPr="00A872B7" w14:paraId="30A7274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ADB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dors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9B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857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6D8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8903</w:t>
            </w:r>
          </w:p>
        </w:tc>
      </w:tr>
      <w:tr w:rsidR="00A872B7" w:rsidRPr="00A872B7" w14:paraId="08184BA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74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dors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43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97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3F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8908</w:t>
            </w:r>
          </w:p>
        </w:tc>
      </w:tr>
      <w:tr w:rsidR="00A872B7" w:rsidRPr="00A872B7" w14:paraId="652D607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9D8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dors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765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00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5E3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9657</w:t>
            </w:r>
          </w:p>
        </w:tc>
      </w:tr>
      <w:tr w:rsidR="00A872B7" w:rsidRPr="00A872B7" w14:paraId="694D5EC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30F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merriam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3FB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09B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D2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60172</w:t>
            </w:r>
          </w:p>
        </w:tc>
      </w:tr>
      <w:tr w:rsidR="00A872B7" w:rsidRPr="00A872B7" w14:paraId="3D77EFD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697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merriam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AEC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2EB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FD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60174</w:t>
            </w:r>
          </w:p>
        </w:tc>
      </w:tr>
      <w:tr w:rsidR="00A872B7" w:rsidRPr="00A872B7" w14:paraId="3C6D8F9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657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minim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659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60D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B6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219925</w:t>
            </w:r>
          </w:p>
        </w:tc>
      </w:tr>
      <w:tr w:rsidR="00A872B7" w:rsidRPr="00A872B7" w14:paraId="05462A2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13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minim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3D2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50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0A8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219926</w:t>
            </w:r>
          </w:p>
        </w:tc>
      </w:tr>
      <w:tr w:rsidR="00A872B7" w:rsidRPr="00A872B7" w14:paraId="462F414E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80B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minim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0F8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6B1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EC6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0813</w:t>
            </w:r>
          </w:p>
        </w:tc>
      </w:tr>
      <w:tr w:rsidR="00A872B7" w:rsidRPr="00A872B7" w14:paraId="5B99AE8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52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minim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E8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D2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B20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7677</w:t>
            </w:r>
          </w:p>
        </w:tc>
      </w:tr>
      <w:tr w:rsidR="00A872B7" w:rsidRPr="00A872B7" w14:paraId="4E1FDFB8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171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minim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15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5A6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FA8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7683</w:t>
            </w:r>
          </w:p>
        </w:tc>
      </w:tr>
      <w:tr w:rsidR="00A872B7" w:rsidRPr="00A872B7" w14:paraId="67BBA08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04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panamint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5D3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BF6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A3A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224274</w:t>
            </w:r>
          </w:p>
        </w:tc>
      </w:tr>
      <w:tr w:rsidR="00A872B7" w:rsidRPr="00A872B7" w14:paraId="69C628E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F54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panamint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219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BF2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D7D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224275</w:t>
            </w:r>
          </w:p>
        </w:tc>
      </w:tr>
      <w:tr w:rsidR="00A872B7" w:rsidRPr="00A872B7" w14:paraId="2BC53768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FEA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quadrivitt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F2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C63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9C3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98</w:t>
            </w:r>
          </w:p>
        </w:tc>
      </w:tr>
      <w:tr w:rsidR="00A872B7" w:rsidRPr="00A872B7" w14:paraId="0D66AFC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535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quadrivitt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2FA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2B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9A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98</w:t>
            </w:r>
          </w:p>
        </w:tc>
      </w:tr>
      <w:tr w:rsidR="00A872B7" w:rsidRPr="00A872B7" w14:paraId="766F647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264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quadrivitt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31B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EA5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CF4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99</w:t>
            </w:r>
          </w:p>
        </w:tc>
      </w:tr>
      <w:tr w:rsidR="00A872B7" w:rsidRPr="00A872B7" w14:paraId="40F452D8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22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quadrivitt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8FC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E52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9A5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99</w:t>
            </w:r>
          </w:p>
        </w:tc>
      </w:tr>
      <w:tr w:rsidR="00A872B7" w:rsidRPr="00A872B7" w14:paraId="3E8C916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097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quadrivitt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55F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658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D25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301</w:t>
            </w:r>
          </w:p>
        </w:tc>
      </w:tr>
      <w:tr w:rsidR="00A872B7" w:rsidRPr="00A872B7" w14:paraId="50DE64B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39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quadrivitt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F8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1D5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8D0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6479</w:t>
            </w:r>
          </w:p>
        </w:tc>
      </w:tr>
      <w:tr w:rsidR="00A872B7" w:rsidRPr="00A872B7" w14:paraId="2F13C69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666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quadrivitt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2D2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FF9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74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6480</w:t>
            </w:r>
          </w:p>
        </w:tc>
      </w:tr>
      <w:tr w:rsidR="00A872B7" w:rsidRPr="00A872B7" w14:paraId="289D779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987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ruficaud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DB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C7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39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4354</w:t>
            </w:r>
          </w:p>
        </w:tc>
      </w:tr>
      <w:tr w:rsidR="00A872B7" w:rsidRPr="00A872B7" w14:paraId="4D7A766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4CC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ruficaud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46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8B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3C3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4355</w:t>
            </w:r>
          </w:p>
        </w:tc>
      </w:tr>
      <w:tr w:rsidR="00A872B7" w:rsidRPr="00A872B7" w14:paraId="093BECE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FDC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ruficaud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8E6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56B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44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4357</w:t>
            </w:r>
          </w:p>
        </w:tc>
      </w:tr>
      <w:tr w:rsidR="00A872B7" w:rsidRPr="00A872B7" w14:paraId="673321E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673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ruficaud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4F4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ED9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C4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4357</w:t>
            </w:r>
          </w:p>
        </w:tc>
      </w:tr>
      <w:tr w:rsidR="00A872B7" w:rsidRPr="00A872B7" w14:paraId="715B9A8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94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ruficaud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DB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09B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9DD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4360</w:t>
            </w:r>
          </w:p>
        </w:tc>
      </w:tr>
      <w:tr w:rsidR="00A872B7" w:rsidRPr="00A872B7" w14:paraId="0327D0F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A553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ruficaud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463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08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6FE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6595</w:t>
            </w:r>
          </w:p>
        </w:tc>
      </w:tr>
      <w:tr w:rsidR="00A872B7" w:rsidRPr="00A872B7" w14:paraId="4B8DE74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B6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enex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E2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D93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10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8783</w:t>
            </w:r>
          </w:p>
        </w:tc>
      </w:tr>
      <w:tr w:rsidR="00A872B7" w:rsidRPr="00A872B7" w14:paraId="0AB0119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88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lastRenderedPageBreak/>
              <w:t>Tamias_sibir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00A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E42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68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55</w:t>
            </w:r>
          </w:p>
        </w:tc>
      </w:tr>
      <w:tr w:rsidR="00A872B7" w:rsidRPr="00A872B7" w14:paraId="4D837E0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883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ibir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DFA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E78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FCE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55</w:t>
            </w:r>
          </w:p>
        </w:tc>
      </w:tr>
      <w:tr w:rsidR="00A872B7" w:rsidRPr="00A872B7" w14:paraId="322F6EFE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281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ibir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C7C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294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84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57</w:t>
            </w:r>
          </w:p>
        </w:tc>
      </w:tr>
      <w:tr w:rsidR="00A872B7" w:rsidRPr="00A872B7" w14:paraId="1CDEA85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E22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ibir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26B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7B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B9A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58</w:t>
            </w:r>
          </w:p>
        </w:tc>
      </w:tr>
      <w:tr w:rsidR="00A872B7" w:rsidRPr="00A872B7" w14:paraId="7E078BA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CA54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ibir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BF4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FB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6B3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59</w:t>
            </w:r>
          </w:p>
        </w:tc>
      </w:tr>
      <w:tr w:rsidR="00A872B7" w:rsidRPr="00A872B7" w14:paraId="10F5496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20E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ibir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E21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1BB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5B8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7286</w:t>
            </w:r>
          </w:p>
        </w:tc>
      </w:tr>
      <w:tr w:rsidR="00A872B7" w:rsidRPr="00A872B7" w14:paraId="6404DDC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CC3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iskiyo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90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A94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D89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0827</w:t>
            </w:r>
          </w:p>
        </w:tc>
      </w:tr>
      <w:tr w:rsidR="00A872B7" w:rsidRPr="00A872B7" w14:paraId="37AE659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4653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iskiyo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B8B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1BA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AC3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0828</w:t>
            </w:r>
          </w:p>
        </w:tc>
      </w:tr>
      <w:tr w:rsidR="00A872B7" w:rsidRPr="00A872B7" w14:paraId="6ACDC52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20C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iskiyo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03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E19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687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0829</w:t>
            </w:r>
          </w:p>
        </w:tc>
      </w:tr>
      <w:tr w:rsidR="00A872B7" w:rsidRPr="00A872B7" w14:paraId="49B32E8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88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pecios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360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5C1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FAE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3059</w:t>
            </w:r>
          </w:p>
        </w:tc>
      </w:tr>
      <w:tr w:rsidR="00A872B7" w:rsidRPr="00A872B7" w14:paraId="318972C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3E5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pecios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846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79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C55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60295</w:t>
            </w:r>
          </w:p>
        </w:tc>
      </w:tr>
      <w:tr w:rsidR="00A872B7" w:rsidRPr="00A872B7" w14:paraId="632BBF4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42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pecios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054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E20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9BA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60297</w:t>
            </w:r>
          </w:p>
        </w:tc>
      </w:tr>
      <w:tr w:rsidR="00A872B7" w:rsidRPr="00A872B7" w14:paraId="461FE68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61A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pecios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3B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696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271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60299</w:t>
            </w:r>
          </w:p>
        </w:tc>
      </w:tr>
      <w:tr w:rsidR="00A872B7" w:rsidRPr="00A872B7" w14:paraId="3B9739D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E49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stri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524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A80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71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46</w:t>
            </w:r>
          </w:p>
        </w:tc>
      </w:tr>
      <w:tr w:rsidR="00A872B7" w:rsidRPr="00A872B7" w14:paraId="3F8D05A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BC3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townsend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583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66A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20F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167</w:t>
            </w:r>
          </w:p>
        </w:tc>
      </w:tr>
      <w:tr w:rsidR="00A872B7" w:rsidRPr="00A872B7" w14:paraId="5F4A0B4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30D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townsend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7F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AFA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6F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180</w:t>
            </w:r>
          </w:p>
        </w:tc>
      </w:tr>
      <w:tr w:rsidR="00A872B7" w:rsidRPr="00A872B7" w14:paraId="4963C4D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040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townsend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34B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0E1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45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182</w:t>
            </w:r>
          </w:p>
        </w:tc>
      </w:tr>
      <w:tr w:rsidR="00A872B7" w:rsidRPr="00A872B7" w14:paraId="6E206A5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879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townsend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B6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DE8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9FC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08</w:t>
            </w:r>
          </w:p>
        </w:tc>
      </w:tr>
      <w:tr w:rsidR="00A872B7" w:rsidRPr="00A872B7" w14:paraId="4626BAD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6B64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_townsend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40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F1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hipmun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D58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13</w:t>
            </w:r>
          </w:p>
        </w:tc>
      </w:tr>
      <w:tr w:rsidR="00A872B7" w:rsidRPr="00A872B7" w14:paraId="3EA58128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9C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Aeretes_melanopter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80B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538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75A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CZ19994</w:t>
            </w:r>
          </w:p>
        </w:tc>
      </w:tr>
      <w:tr w:rsidR="00A872B7" w:rsidRPr="00A872B7" w14:paraId="1107082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B96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Eoglaucomys_fimbri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083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6D8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E96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SNM173363</w:t>
            </w:r>
          </w:p>
        </w:tc>
      </w:tr>
      <w:tr w:rsidR="00A872B7" w:rsidRPr="00A872B7" w14:paraId="4B72454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BEF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Eoglaucomys_fimbri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6B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42E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C67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SNM173365</w:t>
            </w:r>
          </w:p>
        </w:tc>
      </w:tr>
      <w:tr w:rsidR="00A872B7" w:rsidRPr="00A872B7" w14:paraId="3028B23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A4C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Eupetaurus_ciner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622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2F6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ABC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F28583</w:t>
            </w:r>
          </w:p>
        </w:tc>
      </w:tr>
      <w:tr w:rsidR="00A872B7" w:rsidRPr="00A872B7" w14:paraId="0E69FEF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9A2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Glaucomys_sabr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CB6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F49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596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051</w:t>
            </w:r>
          </w:p>
        </w:tc>
      </w:tr>
      <w:tr w:rsidR="00A872B7" w:rsidRPr="00A872B7" w14:paraId="18CCCF7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B1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Glaucomys_sabr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43C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611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9ED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053</w:t>
            </w:r>
          </w:p>
        </w:tc>
      </w:tr>
      <w:tr w:rsidR="00A872B7" w:rsidRPr="00A872B7" w14:paraId="4C6AD22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B99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Glaucomys_sabr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640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FA0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87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056</w:t>
            </w:r>
          </w:p>
        </w:tc>
      </w:tr>
      <w:tr w:rsidR="00A872B7" w:rsidRPr="00A872B7" w14:paraId="522D16D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563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Glaucomys_sabr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689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46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6E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058</w:t>
            </w:r>
          </w:p>
        </w:tc>
      </w:tr>
      <w:tr w:rsidR="00A872B7" w:rsidRPr="00A872B7" w14:paraId="54043C7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3AC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Glaucomys_sabr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988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F0F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4A7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077</w:t>
            </w:r>
          </w:p>
        </w:tc>
      </w:tr>
      <w:tr w:rsidR="00A872B7" w:rsidRPr="00A872B7" w14:paraId="1C78946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EEB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Glaucomys_vol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FBA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5A2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78F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97094</w:t>
            </w:r>
          </w:p>
        </w:tc>
      </w:tr>
      <w:tr w:rsidR="00A872B7" w:rsidRPr="00A872B7" w14:paraId="0F04873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585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Glaucomys_vol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AD0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262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92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25</w:t>
            </w:r>
          </w:p>
        </w:tc>
      </w:tr>
      <w:tr w:rsidR="00A872B7" w:rsidRPr="00A872B7" w14:paraId="5717129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FD4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Glaucomys_vol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5EA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4E2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7F4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3897</w:t>
            </w:r>
          </w:p>
        </w:tc>
      </w:tr>
      <w:tr w:rsidR="00A872B7" w:rsidRPr="00A872B7" w14:paraId="72EF1C5E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2DB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Iomys_horsfield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55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E5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8D5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PSM10370</w:t>
            </w:r>
          </w:p>
        </w:tc>
      </w:tr>
      <w:tr w:rsidR="00A872B7" w:rsidRPr="00A872B7" w14:paraId="5FFF0FD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333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etaurista_alboruf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29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97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F84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74855</w:t>
            </w:r>
          </w:p>
        </w:tc>
      </w:tr>
      <w:tr w:rsidR="00A872B7" w:rsidRPr="00A872B7" w14:paraId="4B8FB86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869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etaurista_alboruf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46B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B27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8C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83717</w:t>
            </w:r>
          </w:p>
        </w:tc>
      </w:tr>
      <w:tr w:rsidR="00A872B7" w:rsidRPr="00A872B7" w14:paraId="4A6B816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80F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etaurista_eleg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274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9F9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02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CZ36579</w:t>
            </w:r>
          </w:p>
        </w:tc>
      </w:tr>
      <w:tr w:rsidR="00A872B7" w:rsidRPr="00A872B7" w14:paraId="543E87E8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0E1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etaurista_eleg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C73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BB8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24B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CZ36580</w:t>
            </w:r>
          </w:p>
        </w:tc>
      </w:tr>
      <w:tr w:rsidR="00A872B7" w:rsidRPr="00A872B7" w14:paraId="4A97912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4E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etaurista_petauris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E32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0F7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59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SNM197320</w:t>
            </w:r>
          </w:p>
        </w:tc>
      </w:tr>
      <w:tr w:rsidR="00A872B7" w:rsidRPr="00A872B7" w14:paraId="584BC76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486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etaurista_petauris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23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B9F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D4C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SNM588884</w:t>
            </w:r>
          </w:p>
        </w:tc>
      </w:tr>
      <w:tr w:rsidR="00A872B7" w:rsidRPr="00A872B7" w14:paraId="4C5EA2F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ABB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etaurista_philipp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312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68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A03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SNM314973</w:t>
            </w:r>
          </w:p>
        </w:tc>
      </w:tr>
      <w:tr w:rsidR="00A872B7" w:rsidRPr="00A872B7" w14:paraId="762A6DF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CC1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teromys_vol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A4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CE8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l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90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689</w:t>
            </w:r>
          </w:p>
        </w:tc>
      </w:tr>
      <w:tr w:rsidR="00A872B7" w:rsidRPr="00A872B7" w14:paraId="0790B44E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B9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lastRenderedPageBreak/>
              <w:t>Ammospermophilus_leucur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1FC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91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15F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216222</w:t>
            </w:r>
          </w:p>
        </w:tc>
      </w:tr>
      <w:tr w:rsidR="00A872B7" w:rsidRPr="00A872B7" w14:paraId="5B96688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C5C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Ammospermophilus_leucur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ABB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D42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2D2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4639</w:t>
            </w:r>
          </w:p>
        </w:tc>
      </w:tr>
      <w:tr w:rsidR="00A872B7" w:rsidRPr="00A872B7" w14:paraId="6741D46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21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Ammospermophilus_leucur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76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848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B1B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4641</w:t>
            </w:r>
          </w:p>
        </w:tc>
      </w:tr>
      <w:tr w:rsidR="00A872B7" w:rsidRPr="00A872B7" w14:paraId="3418A24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4BF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Ammospermophilus_leucur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D0D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E78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A7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4643</w:t>
            </w:r>
          </w:p>
        </w:tc>
      </w:tr>
      <w:tr w:rsidR="00A872B7" w:rsidRPr="00A872B7" w14:paraId="0EA8C0E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81B3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Ammospermophilus_leucur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C9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24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469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4646</w:t>
            </w:r>
          </w:p>
        </w:tc>
      </w:tr>
      <w:tr w:rsidR="00A872B7" w:rsidRPr="00A872B7" w14:paraId="060A264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6B0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Ammospermophilus_leucur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06B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7B8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ECD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4647</w:t>
            </w:r>
          </w:p>
        </w:tc>
      </w:tr>
      <w:tr w:rsidR="00A872B7" w:rsidRPr="00A872B7" w14:paraId="69BA44C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701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Ammospermophilus_nelson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27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956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53A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234368</w:t>
            </w:r>
          </w:p>
        </w:tc>
      </w:tr>
      <w:tr w:rsidR="00A872B7" w:rsidRPr="00A872B7" w14:paraId="4F3629D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2E1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later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C68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370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9A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8959</w:t>
            </w:r>
          </w:p>
        </w:tc>
      </w:tr>
      <w:tr w:rsidR="00A872B7" w:rsidRPr="00A872B7" w14:paraId="50DFFFF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24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later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742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73F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4BC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8960</w:t>
            </w:r>
          </w:p>
        </w:tc>
      </w:tr>
      <w:tr w:rsidR="00A872B7" w:rsidRPr="00A872B7" w14:paraId="3F84033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651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later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422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7BA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43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8961</w:t>
            </w:r>
          </w:p>
        </w:tc>
      </w:tr>
      <w:tr w:rsidR="00A872B7" w:rsidRPr="00A872B7" w14:paraId="06C829C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1D4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later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5E3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8F5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64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8964</w:t>
            </w:r>
          </w:p>
        </w:tc>
      </w:tr>
      <w:tr w:rsidR="00A872B7" w:rsidRPr="00A872B7" w14:paraId="702AF9F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5D5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later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69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C2A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9C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8965</w:t>
            </w:r>
          </w:p>
        </w:tc>
      </w:tr>
      <w:tr w:rsidR="00A872B7" w:rsidRPr="00A872B7" w14:paraId="2E1BFDB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798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mad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98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228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3BE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99799</w:t>
            </w:r>
          </w:p>
        </w:tc>
      </w:tr>
      <w:tr w:rsidR="00A872B7" w:rsidRPr="00A872B7" w14:paraId="52378B9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30A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satur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EC2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04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2D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1137</w:t>
            </w:r>
          </w:p>
        </w:tc>
      </w:tr>
      <w:tr w:rsidR="00A872B7" w:rsidRPr="00A872B7" w14:paraId="246A35F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C3A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satur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709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C87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49E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8984</w:t>
            </w:r>
          </w:p>
        </w:tc>
      </w:tr>
      <w:tr w:rsidR="00A872B7" w:rsidRPr="00A872B7" w14:paraId="6821EDB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74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satur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DB4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917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93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4578</w:t>
            </w:r>
          </w:p>
        </w:tc>
      </w:tr>
      <w:tr w:rsidR="00A872B7" w:rsidRPr="00A872B7" w14:paraId="5797572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674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permophilus_satur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A8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CC2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291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4586</w:t>
            </w:r>
          </w:p>
        </w:tc>
      </w:tr>
      <w:tr w:rsidR="00A872B7" w:rsidRPr="00A872B7" w14:paraId="5897824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C17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ynomys_gunnison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83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4D0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F31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99763</w:t>
            </w:r>
          </w:p>
        </w:tc>
      </w:tr>
      <w:tr w:rsidR="00A872B7" w:rsidRPr="00A872B7" w14:paraId="057CE17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141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ynomys_ludovici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8DD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5DC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772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5774</w:t>
            </w:r>
          </w:p>
        </w:tc>
      </w:tr>
      <w:tr w:rsidR="00A872B7" w:rsidRPr="00A872B7" w14:paraId="1BE28CF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53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ynomys_mexic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05E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A88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60A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91189</w:t>
            </w:r>
          </w:p>
        </w:tc>
      </w:tr>
      <w:tr w:rsidR="00A872B7" w:rsidRPr="00A872B7" w14:paraId="7B2FD5C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5E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Ictidomys_mexic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182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2A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8F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93788</w:t>
            </w:r>
          </w:p>
        </w:tc>
      </w:tr>
      <w:tr w:rsidR="00A872B7" w:rsidRPr="00A872B7" w14:paraId="27D5BF4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A8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Ictidomys_mexic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50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14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881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93789</w:t>
            </w:r>
          </w:p>
        </w:tc>
      </w:tr>
      <w:tr w:rsidR="00A872B7" w:rsidRPr="00A872B7" w14:paraId="35A32D7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20B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brower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29F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2E9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0C2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2251</w:t>
            </w:r>
          </w:p>
        </w:tc>
      </w:tr>
      <w:tr w:rsidR="00A872B7" w:rsidRPr="00A872B7" w14:paraId="72B51E4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57F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brower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5C2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21F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377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2831</w:t>
            </w:r>
          </w:p>
        </w:tc>
      </w:tr>
      <w:tr w:rsidR="00A872B7" w:rsidRPr="00A872B7" w14:paraId="694DB01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778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caliga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870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039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F0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13561</w:t>
            </w:r>
          </w:p>
        </w:tc>
      </w:tr>
      <w:tr w:rsidR="00A872B7" w:rsidRPr="00A872B7" w14:paraId="348E1FF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577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caliga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46A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E5F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FD8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1095</w:t>
            </w:r>
          </w:p>
        </w:tc>
      </w:tr>
      <w:tr w:rsidR="00A872B7" w:rsidRPr="00A872B7" w14:paraId="6A9EE1A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DE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caliga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F19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4D4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B1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529</w:t>
            </w:r>
          </w:p>
        </w:tc>
      </w:tr>
      <w:tr w:rsidR="00A872B7" w:rsidRPr="00A872B7" w14:paraId="2171DBC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50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caliga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E32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D6D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D75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997</w:t>
            </w:r>
          </w:p>
        </w:tc>
      </w:tr>
      <w:tr w:rsidR="00A872B7" w:rsidRPr="00A872B7" w14:paraId="23F01D8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6F2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caliga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F4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24B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5FF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3431</w:t>
            </w:r>
          </w:p>
        </w:tc>
      </w:tr>
      <w:tr w:rsidR="00A872B7" w:rsidRPr="00A872B7" w14:paraId="618EB64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0C8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flaviventr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9C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4DD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9C8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2500</w:t>
            </w:r>
          </w:p>
        </w:tc>
      </w:tr>
      <w:tr w:rsidR="00A872B7" w:rsidRPr="00A872B7" w14:paraId="7F6D991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BE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flaviventr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215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E9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6A5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7395</w:t>
            </w:r>
          </w:p>
        </w:tc>
      </w:tr>
      <w:tr w:rsidR="00A872B7" w:rsidRPr="00A872B7" w14:paraId="188531E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D8C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flaviventr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619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DC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96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2825</w:t>
            </w:r>
          </w:p>
        </w:tc>
      </w:tr>
      <w:tr w:rsidR="00A872B7" w:rsidRPr="00A872B7" w14:paraId="2949E2A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828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monax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E75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9E9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15D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8327</w:t>
            </w:r>
          </w:p>
        </w:tc>
      </w:tr>
      <w:tr w:rsidR="00A872B7" w:rsidRPr="00A872B7" w14:paraId="4EEAC72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A71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monax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CED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6A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FE7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792</w:t>
            </w:r>
          </w:p>
        </w:tc>
      </w:tr>
      <w:tr w:rsidR="00A872B7" w:rsidRPr="00A872B7" w14:paraId="4D7987C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74A4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monax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72C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C7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8B9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2380</w:t>
            </w:r>
          </w:p>
        </w:tc>
      </w:tr>
      <w:tr w:rsidR="00A872B7" w:rsidRPr="00A872B7" w14:paraId="0C155D7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FE2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olymp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445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C8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DAA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PSMP2520</w:t>
            </w:r>
          </w:p>
        </w:tc>
      </w:tr>
      <w:tr w:rsidR="00A872B7" w:rsidRPr="00A872B7" w14:paraId="14A7216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0F5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vancouve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B71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3E4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2D5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BC019561</w:t>
            </w:r>
          </w:p>
        </w:tc>
      </w:tr>
      <w:tr w:rsidR="00A872B7" w:rsidRPr="00A872B7" w14:paraId="3BDA495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01C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armota_vancouve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9D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60A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18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BC019586</w:t>
            </w:r>
          </w:p>
        </w:tc>
      </w:tr>
      <w:tr w:rsidR="00A872B7" w:rsidRPr="00A872B7" w14:paraId="2DE2C87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979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Otospermophilus_beechey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778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EB1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30B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15430</w:t>
            </w:r>
          </w:p>
        </w:tc>
      </w:tr>
      <w:tr w:rsidR="00A872B7" w:rsidRPr="00A872B7" w14:paraId="72D0A02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DA2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Otospermophilus_beechey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56C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AC5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9CD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7043</w:t>
            </w:r>
          </w:p>
        </w:tc>
      </w:tr>
      <w:tr w:rsidR="00A872B7" w:rsidRPr="00A872B7" w14:paraId="19F9B8E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6BD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lastRenderedPageBreak/>
              <w:t>Otospermophilus_beechey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BEE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1BF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5E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380</w:t>
            </w:r>
          </w:p>
        </w:tc>
      </w:tr>
      <w:tr w:rsidR="00A872B7" w:rsidRPr="00A872B7" w14:paraId="4AA9BB9E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7C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Otospermophilus_beechey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278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C8B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66B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0593</w:t>
            </w:r>
          </w:p>
        </w:tc>
      </w:tr>
      <w:tr w:rsidR="00A872B7" w:rsidRPr="00A872B7" w14:paraId="44E203A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670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Otospermophilus_varieg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4E1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40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798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9876</w:t>
            </w:r>
          </w:p>
        </w:tc>
      </w:tr>
      <w:tr w:rsidR="00A872B7" w:rsidRPr="00A872B7" w14:paraId="224F56B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396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oliocitellus_franklin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00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775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CEB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3260</w:t>
            </w:r>
          </w:p>
        </w:tc>
      </w:tr>
      <w:tr w:rsidR="00A872B7" w:rsidRPr="00A872B7" w14:paraId="27938BA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82D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oliocitellus_franklin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BD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BAF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89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3261</w:t>
            </w:r>
          </w:p>
        </w:tc>
      </w:tr>
      <w:tr w:rsidR="00A872B7" w:rsidRPr="00A872B7" w14:paraId="01B3EF5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144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arm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D1B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39B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1D9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64641</w:t>
            </w:r>
          </w:p>
        </w:tc>
      </w:tr>
      <w:tr w:rsidR="00A872B7" w:rsidRPr="00A872B7" w14:paraId="52E0364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24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arm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60D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094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C07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72124</w:t>
            </w:r>
          </w:p>
        </w:tc>
      </w:tr>
      <w:tr w:rsidR="00A872B7" w:rsidRPr="00A872B7" w14:paraId="086C4FA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93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belding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82E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D5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89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2455</w:t>
            </w:r>
          </w:p>
        </w:tc>
      </w:tr>
      <w:tr w:rsidR="00A872B7" w:rsidRPr="00A872B7" w14:paraId="7EA1974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9BD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belding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F5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474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3EF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2456</w:t>
            </w:r>
          </w:p>
        </w:tc>
      </w:tr>
      <w:tr w:rsidR="00A872B7" w:rsidRPr="00A872B7" w14:paraId="24130C3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693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belding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518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CE1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E94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2457</w:t>
            </w:r>
          </w:p>
        </w:tc>
      </w:tr>
      <w:tr w:rsidR="00A872B7" w:rsidRPr="00A872B7" w14:paraId="4D27CCA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D31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belding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65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474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BC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2458</w:t>
            </w:r>
          </w:p>
        </w:tc>
      </w:tr>
      <w:tr w:rsidR="00A872B7" w:rsidRPr="00A872B7" w14:paraId="1E9D4A7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CC1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belding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EC7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939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572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2459</w:t>
            </w:r>
          </w:p>
        </w:tc>
      </w:tr>
      <w:tr w:rsidR="00A872B7" w:rsidRPr="00A872B7" w14:paraId="7550D51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5BC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belding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6D2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A5B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60C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0581</w:t>
            </w:r>
          </w:p>
        </w:tc>
      </w:tr>
      <w:tr w:rsidR="00A872B7" w:rsidRPr="00A872B7" w14:paraId="7605375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81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columbi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8F1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ADC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DD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12600</w:t>
            </w:r>
          </w:p>
        </w:tc>
      </w:tr>
      <w:tr w:rsidR="00A872B7" w:rsidRPr="00A872B7" w14:paraId="1A8FBEB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6E0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columbi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155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4C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525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14267</w:t>
            </w:r>
          </w:p>
        </w:tc>
      </w:tr>
      <w:tr w:rsidR="00A872B7" w:rsidRPr="00A872B7" w14:paraId="7921675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087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columbi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6CA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425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17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7533</w:t>
            </w:r>
          </w:p>
        </w:tc>
      </w:tr>
      <w:tr w:rsidR="00A872B7" w:rsidRPr="00A872B7" w14:paraId="1DFCA1F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BB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columbi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105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C1C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AF2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4770</w:t>
            </w:r>
          </w:p>
        </w:tc>
      </w:tr>
      <w:tr w:rsidR="00A872B7" w:rsidRPr="00A872B7" w14:paraId="20387AA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EE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columbi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87C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F06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3C0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0405</w:t>
            </w:r>
          </w:p>
        </w:tc>
      </w:tr>
      <w:tr w:rsidR="00A872B7" w:rsidRPr="00A872B7" w14:paraId="34A2D6F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454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eleg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3CA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FC0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9FB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3286</w:t>
            </w:r>
          </w:p>
        </w:tc>
      </w:tr>
      <w:tr w:rsidR="00A872B7" w:rsidRPr="00A872B7" w14:paraId="4E6D015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914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parry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0D5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6D1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E4E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63</w:t>
            </w:r>
          </w:p>
        </w:tc>
      </w:tr>
      <w:tr w:rsidR="00A872B7" w:rsidRPr="00A872B7" w14:paraId="276009A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C39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parry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4C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2D0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D0A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66</w:t>
            </w:r>
          </w:p>
        </w:tc>
      </w:tr>
      <w:tr w:rsidR="00A872B7" w:rsidRPr="00A872B7" w14:paraId="78D1A17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74A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parry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55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67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D4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68</w:t>
            </w:r>
          </w:p>
        </w:tc>
      </w:tr>
      <w:tr w:rsidR="00A872B7" w:rsidRPr="00A872B7" w14:paraId="7E32EB9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38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parry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F53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D9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C97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70</w:t>
            </w:r>
          </w:p>
        </w:tc>
      </w:tr>
      <w:tr w:rsidR="00A872B7" w:rsidRPr="00A872B7" w14:paraId="7B8453D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E86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parry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A1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D61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4B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71</w:t>
            </w:r>
          </w:p>
        </w:tc>
      </w:tr>
      <w:tr w:rsidR="00A872B7" w:rsidRPr="00A872B7" w14:paraId="3984D36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443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parry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7A3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221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8AB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623</w:t>
            </w:r>
          </w:p>
        </w:tc>
      </w:tr>
      <w:tr w:rsidR="00A872B7" w:rsidRPr="00A872B7" w14:paraId="361C3A3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AA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richardson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150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06F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A9F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2960</w:t>
            </w:r>
          </w:p>
        </w:tc>
      </w:tr>
      <w:tr w:rsidR="00A872B7" w:rsidRPr="00A872B7" w14:paraId="718E2A2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74F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richardson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4D3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D2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7F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2961</w:t>
            </w:r>
          </w:p>
        </w:tc>
      </w:tr>
      <w:tr w:rsidR="00A872B7" w:rsidRPr="00A872B7" w14:paraId="3DD0484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57C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richardson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703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E3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0C8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2962</w:t>
            </w:r>
          </w:p>
        </w:tc>
      </w:tr>
      <w:tr w:rsidR="00A872B7" w:rsidRPr="00A872B7" w14:paraId="5D46E0C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17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townsend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638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4F5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BA7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28071</w:t>
            </w:r>
          </w:p>
        </w:tc>
      </w:tr>
      <w:tr w:rsidR="00A872B7" w:rsidRPr="00A872B7" w14:paraId="727CB02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76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townsend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688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FC6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B63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8314</w:t>
            </w:r>
          </w:p>
        </w:tc>
      </w:tr>
      <w:tr w:rsidR="00A872B7" w:rsidRPr="00A872B7" w14:paraId="50391AD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7C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Urocitellus_townsend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504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D3B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F89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8333</w:t>
            </w:r>
          </w:p>
        </w:tc>
      </w:tr>
      <w:tr w:rsidR="00A872B7" w:rsidRPr="00A872B7" w14:paraId="72435CC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7D5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Xerospermophilus_spiloso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7F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698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4D7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79</w:t>
            </w:r>
          </w:p>
        </w:tc>
      </w:tr>
      <w:tr w:rsidR="00A872B7" w:rsidRPr="00A872B7" w14:paraId="10D1D3E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D44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Xerospermophilus_spiloso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7D7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FCC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C53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82</w:t>
            </w:r>
          </w:p>
        </w:tc>
      </w:tr>
      <w:tr w:rsidR="00A872B7" w:rsidRPr="00A872B7" w14:paraId="16B8691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716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Xerospermophilus_spiloso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5B8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2A9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F50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84</w:t>
            </w:r>
          </w:p>
        </w:tc>
      </w:tr>
      <w:tr w:rsidR="00A872B7" w:rsidRPr="00A872B7" w14:paraId="32DD388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C9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Xerospermophilus_spiloso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534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734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7D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85</w:t>
            </w:r>
          </w:p>
        </w:tc>
      </w:tr>
      <w:tr w:rsidR="00A872B7" w:rsidRPr="00A872B7" w14:paraId="7514108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1F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Xerospermophilus_spiloso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28A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270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C5E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86</w:t>
            </w:r>
          </w:p>
        </w:tc>
      </w:tr>
      <w:tr w:rsidR="00A872B7" w:rsidRPr="00A872B7" w14:paraId="784AA6D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050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Xerospermophilus_tereticaud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864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0AE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900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502</w:t>
            </w:r>
          </w:p>
        </w:tc>
      </w:tr>
      <w:tr w:rsidR="00A872B7" w:rsidRPr="00A872B7" w14:paraId="157EE09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BD2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Xerus_erythrop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77C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FBB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17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15437</w:t>
            </w:r>
          </w:p>
        </w:tc>
      </w:tr>
      <w:tr w:rsidR="00A872B7" w:rsidRPr="00A872B7" w14:paraId="35B6A5F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56E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Xerus_inaur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73D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6F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7C6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17287</w:t>
            </w:r>
          </w:p>
        </w:tc>
      </w:tr>
      <w:tr w:rsidR="00A872B7" w:rsidRPr="00A872B7" w14:paraId="48DBB53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B5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ciurus_erythra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B3E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E04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881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AS6370</w:t>
            </w:r>
          </w:p>
        </w:tc>
      </w:tr>
      <w:tr w:rsidR="00A872B7" w:rsidRPr="00A872B7" w14:paraId="2AA41CA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BE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lastRenderedPageBreak/>
              <w:t>Callosciurus_erythra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583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E9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4D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CAS6371</w:t>
            </w:r>
          </w:p>
        </w:tc>
      </w:tr>
      <w:tr w:rsidR="00A872B7" w:rsidRPr="00A872B7" w14:paraId="509AEB5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F38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ciurus_prevost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A3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95E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B2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LACM097638</w:t>
            </w:r>
          </w:p>
        </w:tc>
      </w:tr>
      <w:tr w:rsidR="00A872B7" w:rsidRPr="00A872B7" w14:paraId="6CFACAC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121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ciurus_prevost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D48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16E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50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LACM97346</w:t>
            </w:r>
          </w:p>
        </w:tc>
      </w:tr>
      <w:tr w:rsidR="00A872B7" w:rsidRPr="00A872B7" w14:paraId="439801C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DE3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ciurus_pygerythr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01D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F4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C4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PSM16608</w:t>
            </w:r>
          </w:p>
        </w:tc>
      </w:tr>
      <w:tr w:rsidR="00A872B7" w:rsidRPr="00A872B7" w14:paraId="1F9F351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A84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Callosciurus_pygerythr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9C5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25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80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PSM27419</w:t>
            </w:r>
          </w:p>
        </w:tc>
      </w:tr>
      <w:tr w:rsidR="00A872B7" w:rsidRPr="00A872B7" w14:paraId="75421E6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8A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Funambulus_palmaru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305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375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1E9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83704</w:t>
            </w:r>
          </w:p>
        </w:tc>
      </w:tr>
      <w:tr w:rsidR="00A872B7" w:rsidRPr="00A872B7" w14:paraId="4F9535C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70C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Funambulus_palmaru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D17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CB8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BE5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83706</w:t>
            </w:r>
          </w:p>
        </w:tc>
      </w:tr>
      <w:tr w:rsidR="00A872B7" w:rsidRPr="00A872B7" w14:paraId="32301D3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A84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Funambulus_pennant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7FF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197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7C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F28826</w:t>
            </w:r>
          </w:p>
        </w:tc>
      </w:tr>
      <w:tr w:rsidR="00A872B7" w:rsidRPr="00A872B7" w14:paraId="0402616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51D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Funambulus_pennant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24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E2F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39F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F30290</w:t>
            </w:r>
          </w:p>
        </w:tc>
      </w:tr>
      <w:tr w:rsidR="00A872B7" w:rsidRPr="00A872B7" w14:paraId="7A3133F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7C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Funisciurus_pyrrop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0DB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D81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85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96233</w:t>
            </w:r>
          </w:p>
        </w:tc>
      </w:tr>
      <w:tr w:rsidR="00A872B7" w:rsidRPr="00A872B7" w14:paraId="08FCE7E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A2C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Heliosciurus_mutabi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953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842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7FF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220919</w:t>
            </w:r>
          </w:p>
        </w:tc>
      </w:tr>
      <w:tr w:rsidR="00A872B7" w:rsidRPr="00A872B7" w14:paraId="3D73604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437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Heliosciurus_rufobrachiu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ADF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706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900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CZ35324</w:t>
            </w:r>
          </w:p>
        </w:tc>
      </w:tr>
      <w:tr w:rsidR="00A872B7" w:rsidRPr="00A872B7" w14:paraId="6CE369B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D14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Heliosciurus_rufobrachiu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371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81B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15D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CZ35327</w:t>
            </w:r>
          </w:p>
        </w:tc>
      </w:tr>
      <w:tr w:rsidR="00A872B7" w:rsidRPr="00A872B7" w14:paraId="195BB98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5DE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Heliosciurus_rufobrachiu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97C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42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1E8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96227</w:t>
            </w:r>
          </w:p>
        </w:tc>
      </w:tr>
      <w:tr w:rsidR="00A872B7" w:rsidRPr="00A872B7" w14:paraId="1D4FB3B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F28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icrosciurus_flavivent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B1A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814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555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24046</w:t>
            </w:r>
          </w:p>
        </w:tc>
      </w:tr>
      <w:tr w:rsidR="00A872B7" w:rsidRPr="00A872B7" w14:paraId="5ADA371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1D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icrosciurus_flavivent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525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BFC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6A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54935</w:t>
            </w:r>
          </w:p>
        </w:tc>
      </w:tr>
      <w:tr w:rsidR="00A872B7" w:rsidRPr="00A872B7" w14:paraId="4E8A517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52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Microsciurus_flavivent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B8A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00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994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54936</w:t>
            </w:r>
          </w:p>
        </w:tc>
      </w:tr>
      <w:tr w:rsidR="00A872B7" w:rsidRPr="00A872B7" w14:paraId="63BF3BE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9C3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araxerus_boehm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CCD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378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E0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LSUMZ37843</w:t>
            </w:r>
          </w:p>
        </w:tc>
      </w:tr>
      <w:tr w:rsidR="00A872B7" w:rsidRPr="00A872B7" w14:paraId="1C35D62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B4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rosciurillus_mur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E7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AA1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38C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LSUMZ38363</w:t>
            </w:r>
          </w:p>
        </w:tc>
      </w:tr>
      <w:tr w:rsidR="00A872B7" w:rsidRPr="00A872B7" w14:paraId="0526998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AA8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rotoxerus_stanger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C96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050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AA0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96228</w:t>
            </w:r>
          </w:p>
        </w:tc>
      </w:tr>
      <w:tr w:rsidR="00A872B7" w:rsidRPr="00A872B7" w14:paraId="3B4C129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3CC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Protoxerus_stanger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D11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888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F5C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96230</w:t>
            </w:r>
          </w:p>
        </w:tc>
      </w:tr>
      <w:tr w:rsidR="00A872B7" w:rsidRPr="00A872B7" w14:paraId="7FD07EB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D3E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Ratufa_bicolo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A68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5FE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4EF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23699</w:t>
            </w:r>
          </w:p>
        </w:tc>
      </w:tr>
      <w:tr w:rsidR="00A872B7" w:rsidRPr="00A872B7" w14:paraId="370C947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31F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Ratufa_macrour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306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4DC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E41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21183</w:t>
            </w:r>
          </w:p>
        </w:tc>
      </w:tr>
      <w:tr w:rsidR="00A872B7" w:rsidRPr="00A872B7" w14:paraId="2FB0485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71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abert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B7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9F9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5EA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77</w:t>
            </w:r>
          </w:p>
        </w:tc>
      </w:tr>
      <w:tr w:rsidR="00A872B7" w:rsidRPr="00A872B7" w14:paraId="2D8F22D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032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abert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D47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98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BE5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78</w:t>
            </w:r>
          </w:p>
        </w:tc>
      </w:tr>
      <w:tr w:rsidR="00A872B7" w:rsidRPr="00A872B7" w14:paraId="1D8BF29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42E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abert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753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14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839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4145</w:t>
            </w:r>
          </w:p>
        </w:tc>
      </w:tr>
      <w:tr w:rsidR="00A872B7" w:rsidRPr="00A872B7" w14:paraId="50368D5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9AE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aestu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E9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B1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910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82069</w:t>
            </w:r>
          </w:p>
        </w:tc>
      </w:tr>
      <w:tr w:rsidR="00A872B7" w:rsidRPr="00A872B7" w14:paraId="5A5F334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2B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aestu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DA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C1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EAD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82070</w:t>
            </w:r>
          </w:p>
        </w:tc>
      </w:tr>
      <w:tr w:rsidR="00A872B7" w:rsidRPr="00A872B7" w14:paraId="39DC9A8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404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aureogast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CBA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6F6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C90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LACM053653</w:t>
            </w:r>
          </w:p>
        </w:tc>
      </w:tr>
      <w:tr w:rsidR="00A872B7" w:rsidRPr="00A872B7" w14:paraId="6355D6AE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BD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aureogast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6C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59B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289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LACM053654</w:t>
            </w:r>
          </w:p>
        </w:tc>
      </w:tr>
      <w:tr w:rsidR="00A872B7" w:rsidRPr="00A872B7" w14:paraId="50B8204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E2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carolin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E26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ED4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7E6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488</w:t>
            </w:r>
          </w:p>
        </w:tc>
      </w:tr>
      <w:tr w:rsidR="00A872B7" w:rsidRPr="00A872B7" w14:paraId="3D26C38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D17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carolin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6B2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4A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466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373</w:t>
            </w:r>
          </w:p>
        </w:tc>
      </w:tr>
      <w:tr w:rsidR="00A872B7" w:rsidRPr="00A872B7" w14:paraId="1B26F1C4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9B7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carolin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FFC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C12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721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787</w:t>
            </w:r>
          </w:p>
        </w:tc>
      </w:tr>
      <w:tr w:rsidR="00A872B7" w:rsidRPr="00A872B7" w14:paraId="4B8D1FE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70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carolin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5B3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EBC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FDE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3904</w:t>
            </w:r>
          </w:p>
        </w:tc>
      </w:tr>
      <w:tr w:rsidR="00A872B7" w:rsidRPr="00A872B7" w14:paraId="5D2A39F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2DE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carolin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66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A37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031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5810</w:t>
            </w:r>
          </w:p>
        </w:tc>
      </w:tr>
      <w:tr w:rsidR="00A872B7" w:rsidRPr="00A872B7" w14:paraId="285A8C28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943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colliae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D3C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20B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880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LACM058790</w:t>
            </w:r>
          </w:p>
        </w:tc>
      </w:tr>
      <w:tr w:rsidR="00A872B7" w:rsidRPr="00A872B7" w14:paraId="5C4FE3F2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92CE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deppe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C1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FF7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E9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98319</w:t>
            </w:r>
          </w:p>
        </w:tc>
      </w:tr>
      <w:tr w:rsidR="00A872B7" w:rsidRPr="00A872B7" w14:paraId="13AEA53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EF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deppe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703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6B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46A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98326</w:t>
            </w:r>
          </w:p>
        </w:tc>
      </w:tr>
      <w:tr w:rsidR="00A872B7" w:rsidRPr="00A872B7" w14:paraId="529160C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937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gris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02B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BD7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0ED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487</w:t>
            </w:r>
          </w:p>
        </w:tc>
      </w:tr>
      <w:tr w:rsidR="00A872B7" w:rsidRPr="00A872B7" w14:paraId="06B9FAB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856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gris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228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586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267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2330</w:t>
            </w:r>
          </w:p>
        </w:tc>
      </w:tr>
      <w:tr w:rsidR="00A872B7" w:rsidRPr="00A872B7" w14:paraId="290E40C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745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lastRenderedPageBreak/>
              <w:t>Sciurus_gris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B4A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20F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7E3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4097</w:t>
            </w:r>
          </w:p>
        </w:tc>
      </w:tr>
      <w:tr w:rsidR="00A872B7" w:rsidRPr="00A872B7" w14:paraId="1C7DBC99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A20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gris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5E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F7B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8FB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6257</w:t>
            </w:r>
          </w:p>
        </w:tc>
      </w:tr>
      <w:tr w:rsidR="00A872B7" w:rsidRPr="00A872B7" w14:paraId="76F82200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EDE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gris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8B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D7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072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6264</w:t>
            </w:r>
          </w:p>
        </w:tc>
      </w:tr>
      <w:tr w:rsidR="00A872B7" w:rsidRPr="00A872B7" w14:paraId="5ACE166E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4FDD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nayarit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07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8EA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CC8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09632</w:t>
            </w:r>
          </w:p>
        </w:tc>
      </w:tr>
      <w:tr w:rsidR="00A872B7" w:rsidRPr="00A872B7" w14:paraId="2E009AF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6D94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nig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84A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C3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C5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26</w:t>
            </w:r>
          </w:p>
        </w:tc>
      </w:tr>
      <w:tr w:rsidR="00A872B7" w:rsidRPr="00A872B7" w14:paraId="21B5BB5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FD9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nig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FC6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ADC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3AC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29</w:t>
            </w:r>
          </w:p>
        </w:tc>
      </w:tr>
      <w:tr w:rsidR="00A872B7" w:rsidRPr="00A872B7" w14:paraId="48320F58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B0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nig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C1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F6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EA4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30</w:t>
            </w:r>
          </w:p>
        </w:tc>
      </w:tr>
      <w:tr w:rsidR="00A872B7" w:rsidRPr="00A872B7" w14:paraId="5D2F5C9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837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nig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B75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2EA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45B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31</w:t>
            </w:r>
          </w:p>
        </w:tc>
      </w:tr>
      <w:tr w:rsidR="00A872B7" w:rsidRPr="00A872B7" w14:paraId="74A8F0D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A72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nige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A01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9D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85DB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1529</w:t>
            </w:r>
          </w:p>
        </w:tc>
      </w:tr>
      <w:tr w:rsidR="00A872B7" w:rsidRPr="00A872B7" w14:paraId="5CF847E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FAA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spadic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53C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9A5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92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66023</w:t>
            </w:r>
          </w:p>
        </w:tc>
      </w:tr>
      <w:tr w:rsidR="00A872B7" w:rsidRPr="00A872B7" w14:paraId="179A5AA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D64B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stramine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F8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3E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F8A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35638</w:t>
            </w:r>
          </w:p>
        </w:tc>
      </w:tr>
      <w:tr w:rsidR="00A872B7" w:rsidRPr="00A872B7" w14:paraId="0F06D17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D564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variegatoide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1D5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8AE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85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31091</w:t>
            </w:r>
          </w:p>
        </w:tc>
      </w:tr>
      <w:tr w:rsidR="00A872B7" w:rsidRPr="00A872B7" w14:paraId="7CA90E3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678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variegatoide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711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6629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EE7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31095</w:t>
            </w:r>
          </w:p>
        </w:tc>
      </w:tr>
      <w:tr w:rsidR="00A872B7" w:rsidRPr="00A872B7" w14:paraId="7125824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3CA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vulgar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96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570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29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069</w:t>
            </w:r>
          </w:p>
        </w:tc>
      </w:tr>
      <w:tr w:rsidR="00A872B7" w:rsidRPr="00A872B7" w14:paraId="22BBBD7A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F77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vulgar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DAC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F3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C25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260</w:t>
            </w:r>
          </w:p>
        </w:tc>
      </w:tr>
      <w:tr w:rsidR="00A872B7" w:rsidRPr="00A872B7" w14:paraId="0305122B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A433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ciurus_vulgar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F8D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3DE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520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7295</w:t>
            </w:r>
          </w:p>
        </w:tc>
      </w:tr>
      <w:tr w:rsidR="00A872B7" w:rsidRPr="00A872B7" w14:paraId="1CD9AEF7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A880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Sundasciurus_juven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2F2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2D3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56A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KU165382</w:t>
            </w:r>
          </w:p>
        </w:tc>
      </w:tr>
      <w:tr w:rsidR="00A872B7" w:rsidRPr="00A872B7" w14:paraId="78C96E5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E9D5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douglas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81C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4F68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2C8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9137</w:t>
            </w:r>
          </w:p>
        </w:tc>
      </w:tr>
      <w:tr w:rsidR="00A872B7" w:rsidRPr="00A872B7" w14:paraId="028B254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B848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douglas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89E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5F4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1AC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44366</w:t>
            </w:r>
          </w:p>
        </w:tc>
      </w:tr>
      <w:tr w:rsidR="00A872B7" w:rsidRPr="00A872B7" w14:paraId="4427DAB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9D84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douglas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0A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7E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265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1947</w:t>
            </w:r>
          </w:p>
        </w:tc>
      </w:tr>
      <w:tr w:rsidR="00A872B7" w:rsidRPr="00A872B7" w14:paraId="5E00A96D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E6B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douglas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8EB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DDB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EB6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2060</w:t>
            </w:r>
          </w:p>
        </w:tc>
      </w:tr>
      <w:tr w:rsidR="00A872B7" w:rsidRPr="00A872B7" w14:paraId="64C25573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957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douglas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9C8D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9347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4A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2088</w:t>
            </w:r>
          </w:p>
        </w:tc>
      </w:tr>
      <w:tr w:rsidR="00A872B7" w:rsidRPr="00A872B7" w14:paraId="5ADB03D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0921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hudson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DD2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FE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EC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35237</w:t>
            </w:r>
          </w:p>
        </w:tc>
      </w:tr>
      <w:tr w:rsidR="00A872B7" w:rsidRPr="00A872B7" w14:paraId="7664D93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DB2C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hudson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E3D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0260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E5D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1502</w:t>
            </w:r>
          </w:p>
        </w:tc>
      </w:tr>
      <w:tr w:rsidR="00A872B7" w:rsidRPr="00A872B7" w14:paraId="54F46BD1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4C2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hudson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9EA2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693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8CC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1510</w:t>
            </w:r>
          </w:p>
        </w:tc>
      </w:tr>
      <w:tr w:rsidR="00A872B7" w:rsidRPr="00A872B7" w14:paraId="511E6225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055F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hudson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DC31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ECA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2D4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1909</w:t>
            </w:r>
          </w:p>
        </w:tc>
      </w:tr>
      <w:tr w:rsidR="00A872B7" w:rsidRPr="00A872B7" w14:paraId="51177426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B32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asciurus_hudson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4A4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E905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483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82174</w:t>
            </w:r>
          </w:p>
        </w:tc>
      </w:tr>
      <w:tr w:rsidR="00A872B7" w:rsidRPr="00A872B7" w14:paraId="3C54BA6C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B8CA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ops_maritim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ED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BD16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CA8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MVZ186481</w:t>
            </w:r>
          </w:p>
        </w:tc>
      </w:tr>
      <w:tr w:rsidR="00A872B7" w:rsidRPr="00A872B7" w14:paraId="5E6D420F" w14:textId="77777777" w:rsidTr="00A872B7">
        <w:trPr>
          <w:trHeight w:val="320"/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9F59" w14:textId="77777777" w:rsidR="00A872B7" w:rsidRPr="00A872B7" w:rsidRDefault="00A872B7" w:rsidP="00A872B7">
            <w:pPr>
              <w:rPr>
                <w:color w:val="000000"/>
              </w:rPr>
            </w:pPr>
            <w:proofErr w:type="spellStart"/>
            <w:r w:rsidRPr="00A872B7">
              <w:rPr>
                <w:color w:val="000000"/>
              </w:rPr>
              <w:t>Tamiops_swinhoe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D233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E98F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tre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DF6AE" w14:textId="77777777" w:rsidR="00A872B7" w:rsidRPr="00A872B7" w:rsidRDefault="00A872B7" w:rsidP="00A872B7">
            <w:pPr>
              <w:rPr>
                <w:color w:val="000000"/>
              </w:rPr>
            </w:pPr>
            <w:r w:rsidRPr="00A872B7">
              <w:rPr>
                <w:color w:val="000000"/>
              </w:rPr>
              <w:t>UWBM75283</w:t>
            </w:r>
          </w:p>
        </w:tc>
      </w:tr>
    </w:tbl>
    <w:p w14:paraId="1C66D86F" w14:textId="009AFEF1" w:rsidR="001A70D0" w:rsidRDefault="001A70D0"/>
    <w:p w14:paraId="55331F58" w14:textId="24A9EBAB" w:rsidR="000E7713" w:rsidRDefault="000E7713"/>
    <w:p w14:paraId="25C2B2F9" w14:textId="3958C89C" w:rsidR="005F0AA5" w:rsidRDefault="005F0AA5"/>
    <w:p w14:paraId="1E14CD75" w14:textId="1F1AD19B" w:rsidR="005F0AA5" w:rsidRDefault="005F0AA5"/>
    <w:p w14:paraId="62E7E173" w14:textId="74C0F72E" w:rsidR="005F0AA5" w:rsidRDefault="005F0AA5"/>
    <w:p w14:paraId="29D789F6" w14:textId="4CD46BB9" w:rsidR="005F0AA5" w:rsidRDefault="005F0AA5"/>
    <w:p w14:paraId="0C356B62" w14:textId="7865338A" w:rsidR="005F0AA5" w:rsidRDefault="005F0AA5"/>
    <w:p w14:paraId="5D772406" w14:textId="3EADF3CA" w:rsidR="005F0AA5" w:rsidRDefault="005F0AA5"/>
    <w:p w14:paraId="326E5EA8" w14:textId="4F321771" w:rsidR="005F0AA5" w:rsidRDefault="005F0AA5"/>
    <w:p w14:paraId="4FBA1DAC" w14:textId="32111E3C" w:rsidR="005F0AA5" w:rsidRDefault="005F0AA5"/>
    <w:p w14:paraId="55C1B9F7" w14:textId="04080E3A" w:rsidR="005F0AA5" w:rsidRDefault="005F0AA5"/>
    <w:p w14:paraId="44168436" w14:textId="77777777" w:rsidR="005F0AA5" w:rsidRDefault="005F0AA5"/>
    <w:p w14:paraId="3274161B" w14:textId="3C381D6A" w:rsidR="005436D4" w:rsidRDefault="005436D4">
      <w:r w:rsidRPr="005436D4">
        <w:rPr>
          <w:b/>
          <w:bCs/>
        </w:rPr>
        <w:lastRenderedPageBreak/>
        <w:t>Table S2.</w:t>
      </w:r>
      <w:r>
        <w:t xml:space="preserve"> Output tables of PGLS regressions</w:t>
      </w:r>
      <w:r w:rsidR="003B426C">
        <w:t xml:space="preserve"> between body shape and body size and between body shape components and body size. </w:t>
      </w:r>
    </w:p>
    <w:p w14:paraId="5E7F036D" w14:textId="77777777" w:rsidR="005436D4" w:rsidRDefault="005436D4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4"/>
        <w:gridCol w:w="2423"/>
        <w:gridCol w:w="1074"/>
        <w:gridCol w:w="847"/>
        <w:gridCol w:w="876"/>
        <w:gridCol w:w="1430"/>
        <w:gridCol w:w="1430"/>
        <w:gridCol w:w="916"/>
      </w:tblGrid>
      <w:tr w:rsidR="005436D4" w14:paraId="19EE2A18" w14:textId="77777777" w:rsidTr="00272968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B5A2" w14:textId="2867B12E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body shape ~ bo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AFA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EB5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1F0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645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A07F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CC6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0F681AA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9D1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EC1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6C5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6AE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DF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53A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E9D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134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3879808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DF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400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1AF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3CD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C60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9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7D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86C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B0A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695F14E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C6E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E39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95C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01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983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202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A91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CBE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14</w:t>
            </w:r>
          </w:p>
        </w:tc>
      </w:tr>
      <w:tr w:rsidR="005436D4" w14:paraId="72F4FAA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3C9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CE9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1D1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E2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66C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0B9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F72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6AB8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250EC62A" w14:textId="77777777" w:rsidTr="00272968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C8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body shape ~ body size*ec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55E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D3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036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E28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2EA8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5759A0F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8A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C567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D1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8B8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BD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BD54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FEE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D76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43FFDFE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AC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EF8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A5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A32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FF4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A31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375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9B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9</w:t>
            </w:r>
          </w:p>
        </w:tc>
      </w:tr>
      <w:tr w:rsidR="005436D4" w14:paraId="713EAB06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8E1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FAE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456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8A8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E3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6BB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669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3BD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8</w:t>
            </w:r>
          </w:p>
        </w:tc>
      </w:tr>
      <w:tr w:rsidR="005436D4" w14:paraId="2F4885B2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E6D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871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3D4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7DA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335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9D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DEC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72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14</w:t>
            </w:r>
          </w:p>
        </w:tc>
      </w:tr>
      <w:tr w:rsidR="005436D4" w14:paraId="42A7B8A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85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75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EBA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E4C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2C8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3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7A5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A39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A9F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2</w:t>
            </w:r>
          </w:p>
        </w:tc>
      </w:tr>
      <w:tr w:rsidR="005436D4" w14:paraId="0B185D8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E0E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F3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580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36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B2B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1C1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000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374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0</w:t>
            </w:r>
          </w:p>
        </w:tc>
      </w:tr>
      <w:tr w:rsidR="005436D4" w14:paraId="265847C1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F5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21A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BD5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6D6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ED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B82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8A8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5F7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38</w:t>
            </w:r>
          </w:p>
        </w:tc>
      </w:tr>
      <w:tr w:rsidR="005436D4" w14:paraId="1605B7A2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EE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15C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556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3B0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DAA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2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1C5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8C0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A30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4</w:t>
            </w:r>
          </w:p>
        </w:tc>
      </w:tr>
      <w:tr w:rsidR="005436D4" w14:paraId="5D60B1D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79E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14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EB3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227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AB2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2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51A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675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D32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9</w:t>
            </w:r>
          </w:p>
        </w:tc>
      </w:tr>
      <w:tr w:rsidR="005436D4" w14:paraId="0655BE7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E03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764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4DC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F7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34C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041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A8B2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84A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3117E6F3" w14:textId="77777777" w:rsidTr="00272968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8E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headER</w:t>
            </w:r>
            <w:proofErr w:type="spellEnd"/>
            <w:r>
              <w:rPr>
                <w:rFonts w:ascii="TimesNewRomanPSMT" w:hAnsi="TimesNewRomanPSMT"/>
                <w:color w:val="000000"/>
              </w:rPr>
              <w:t xml:space="preserve"> ~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04B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ED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42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F411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E3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ECF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70613054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B36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0F9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154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530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DE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5B2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2DD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B964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65CA7916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023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1A5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B9C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BAE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A8F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3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765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69E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9B2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3</w:t>
            </w:r>
          </w:p>
        </w:tc>
      </w:tr>
      <w:tr w:rsidR="005436D4" w14:paraId="1892F3A1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25F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7BC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80D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D7F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3A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6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092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F7F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11A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4A8148A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2C6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094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745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B9A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B85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34E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3E5C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FFC0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148CF391" w14:textId="77777777" w:rsidTr="00272968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420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headER</w:t>
            </w:r>
            <w:proofErr w:type="spellEnd"/>
            <w:r>
              <w:rPr>
                <w:rFonts w:ascii="TimesNewRomanPSMT" w:hAnsi="TimesNewRomanPSMT"/>
                <w:color w:val="000000"/>
              </w:rPr>
              <w:t xml:space="preserve"> ~ body size*ec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19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0F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91D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AA3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0580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1DC51972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C30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32E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195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12B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F1D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B7B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0C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CB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09B5B12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E76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551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A10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AC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09B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023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472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865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68</w:t>
            </w:r>
          </w:p>
        </w:tc>
      </w:tr>
      <w:tr w:rsidR="005436D4" w14:paraId="7A1D2957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7D6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12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89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C7E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C0D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79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46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F8F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73</w:t>
            </w:r>
          </w:p>
        </w:tc>
      </w:tr>
      <w:tr w:rsidR="005436D4" w14:paraId="5C1CADF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A5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90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736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46C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6DC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058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AEE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25C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75</w:t>
            </w:r>
          </w:p>
        </w:tc>
      </w:tr>
      <w:tr w:rsidR="005436D4" w14:paraId="1027F42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D90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53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F53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9C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F78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D50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13C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C56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36</w:t>
            </w:r>
          </w:p>
        </w:tc>
      </w:tr>
      <w:tr w:rsidR="005436D4" w14:paraId="3D4B495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4C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E7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03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767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BE5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281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C60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25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83</w:t>
            </w:r>
          </w:p>
        </w:tc>
      </w:tr>
      <w:tr w:rsidR="005436D4" w14:paraId="2A7809AC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ED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86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65B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027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FD1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839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98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E4C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81</w:t>
            </w:r>
          </w:p>
        </w:tc>
      </w:tr>
      <w:tr w:rsidR="005436D4" w14:paraId="2F9149C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D67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4C6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FBB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861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96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775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EC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DB7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60</w:t>
            </w:r>
          </w:p>
        </w:tc>
      </w:tr>
      <w:tr w:rsidR="005436D4" w14:paraId="4FBC35C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2FC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1F7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2D0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825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0A9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0A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98E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EBB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41</w:t>
            </w:r>
          </w:p>
        </w:tc>
      </w:tr>
      <w:tr w:rsidR="005436D4" w14:paraId="6E7EDCA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132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617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8D2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5B2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5C7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3D3E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75E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C4CE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62C5B8A3" w14:textId="77777777" w:rsidTr="00272968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563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cervical AEI ~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951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F797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9F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2F3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1417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788E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6560550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2DA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48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D8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DE6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81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0AB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470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BFF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4FF49DF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58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5A0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9AA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1B7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58F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4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B07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0DA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26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4BF12F0D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12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B9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60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CB1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0C5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6CE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757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369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7416EC5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F5E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271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85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5D7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776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4F2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F1F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FC8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3EDDCAAF" w14:textId="77777777" w:rsidTr="00272968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35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lastRenderedPageBreak/>
              <w:t>cervical AEI ~ body size*ec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195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0CC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5F7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5F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ABE9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486C4F3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88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CB6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D9E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73C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CC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8C4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64E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D74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21AF5192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755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59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450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0F0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D9A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D2C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53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60C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32</w:t>
            </w:r>
          </w:p>
        </w:tc>
      </w:tr>
      <w:tr w:rsidR="005436D4" w14:paraId="0504A87D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16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5B3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25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CE3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E18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5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E4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DF1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144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09B1F58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871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83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D47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91D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6AB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CF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35C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E26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81</w:t>
            </w:r>
          </w:p>
        </w:tc>
      </w:tr>
      <w:tr w:rsidR="005436D4" w14:paraId="0FF81BF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B03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04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47B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5D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7A7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3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873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39B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164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609211F4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32D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46F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119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15D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852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488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974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D99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7</w:t>
            </w:r>
          </w:p>
        </w:tc>
      </w:tr>
      <w:tr w:rsidR="005436D4" w14:paraId="2779EE6D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9BE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3B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2F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C4F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19F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D14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62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240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53</w:t>
            </w:r>
          </w:p>
        </w:tc>
      </w:tr>
      <w:tr w:rsidR="005436D4" w14:paraId="3A8A12B9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8E1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B3B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13E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378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F40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3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D2E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002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4F5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02BE25F1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87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A9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775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051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7F1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2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A9B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9DD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1B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4</w:t>
            </w:r>
          </w:p>
        </w:tc>
      </w:tr>
      <w:tr w:rsidR="005436D4" w14:paraId="15FB8BA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3FC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9C1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3DA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FF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6D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706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567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09C4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3EC01B07" w14:textId="77777777" w:rsidTr="00272968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662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horacic AEI ~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EA9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4EC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FC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3FF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7D6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6AC6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528ABE3A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A10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657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EB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F1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11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629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E38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173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7DC15F3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81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FFE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0E5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2B9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1F5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3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FB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DF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8FF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692E99F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266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450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3B9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C05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90D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46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710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0AA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84</w:t>
            </w:r>
          </w:p>
        </w:tc>
      </w:tr>
      <w:tr w:rsidR="005436D4" w14:paraId="3D2B593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3E6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76B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79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7B6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ED0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10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71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679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32E05560" w14:textId="77777777" w:rsidTr="00272968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0E24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horacic AEI ~ body size*ec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4F8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965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F04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ED9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9CFC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455C27F9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17F1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711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22F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A89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AA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BBA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D34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33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49A3655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4EA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41C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15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43E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0FC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3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9E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264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56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1</w:t>
            </w:r>
          </w:p>
        </w:tc>
      </w:tr>
      <w:tr w:rsidR="005436D4" w14:paraId="0A056A80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16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AB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EC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EE3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51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F3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AF7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3AF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72</w:t>
            </w:r>
          </w:p>
        </w:tc>
      </w:tr>
      <w:tr w:rsidR="005436D4" w14:paraId="678B586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B7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29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FB3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D3C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4B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E1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FB1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33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644</w:t>
            </w:r>
          </w:p>
        </w:tc>
      </w:tr>
      <w:tr w:rsidR="005436D4" w14:paraId="747C9C1C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755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3ED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621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3A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80E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866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99D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F1E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07</w:t>
            </w:r>
          </w:p>
        </w:tc>
      </w:tr>
      <w:tr w:rsidR="005436D4" w14:paraId="07724959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D2F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EE4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06C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3E6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553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816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963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026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98</w:t>
            </w:r>
          </w:p>
        </w:tc>
      </w:tr>
      <w:tr w:rsidR="005436D4" w14:paraId="407AEF7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99D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F9D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E5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B7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F0F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122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7D9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565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09</w:t>
            </w:r>
          </w:p>
        </w:tc>
      </w:tr>
      <w:tr w:rsidR="005436D4" w14:paraId="3FD1983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9A5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144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FB9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57A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50F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455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8E0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41F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01</w:t>
            </w:r>
          </w:p>
        </w:tc>
      </w:tr>
      <w:tr w:rsidR="005436D4" w14:paraId="63F42A3A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517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603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0C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440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251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DA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6E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822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87</w:t>
            </w:r>
          </w:p>
        </w:tc>
      </w:tr>
      <w:tr w:rsidR="005436D4" w14:paraId="6A478CA7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EC2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826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13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8B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28C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C0B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5B6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9074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7BF31359" w14:textId="77777777" w:rsidTr="00272968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CB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umbar AEI ~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CF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15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25EF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3A8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653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122C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039EF2B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6C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CE2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82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AEE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438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DAA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0FA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75B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2323CEF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BB9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14F4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59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214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06B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3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8A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EF9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0BF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6A8D112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00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4E6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D0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AC7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1DE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2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9E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103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275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19</w:t>
            </w:r>
          </w:p>
        </w:tc>
      </w:tr>
      <w:tr w:rsidR="005436D4" w14:paraId="5F3017E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E8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56D7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5FF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CE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07C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E6B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FA3C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9E07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22E2432A" w14:textId="77777777" w:rsidTr="00272968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F7C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umbar AEI ~ body size*ec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45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B9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326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B14C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9190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126E0A42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73D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AF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18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B9C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38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747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E5B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C4F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405CA55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52A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D5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483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F1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E4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FD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68A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7D7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8</w:t>
            </w:r>
          </w:p>
        </w:tc>
      </w:tr>
      <w:tr w:rsidR="005436D4" w14:paraId="06A3E99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23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66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1D8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317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53E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D58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8B9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CB4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53</w:t>
            </w:r>
          </w:p>
        </w:tc>
      </w:tr>
      <w:tr w:rsidR="005436D4" w14:paraId="6375211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F3D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733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DA1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81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7AA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E8E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B5E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FE4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73</w:t>
            </w:r>
          </w:p>
        </w:tc>
      </w:tr>
      <w:tr w:rsidR="005436D4" w14:paraId="121539E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946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D2F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395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452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D4F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65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93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CB4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4</w:t>
            </w:r>
          </w:p>
        </w:tc>
      </w:tr>
      <w:tr w:rsidR="005436D4" w14:paraId="36DABC77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AF7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B86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20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85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461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E10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04F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4FE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36</w:t>
            </w:r>
          </w:p>
        </w:tc>
      </w:tr>
      <w:tr w:rsidR="005436D4" w14:paraId="403D954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E48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7A2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6E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F16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188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469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F9B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02C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686</w:t>
            </w:r>
          </w:p>
        </w:tc>
      </w:tr>
      <w:tr w:rsidR="005436D4" w14:paraId="464D524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07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0A4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A52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B51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163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2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B31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7B8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F14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6</w:t>
            </w:r>
          </w:p>
        </w:tc>
      </w:tr>
      <w:tr w:rsidR="005436D4" w14:paraId="44DED44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8A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F50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DF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9B3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72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61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5BD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DA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5</w:t>
            </w:r>
          </w:p>
        </w:tc>
      </w:tr>
      <w:tr w:rsidR="005436D4" w14:paraId="618160D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222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DA4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F65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317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85D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F92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0C4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3DAA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79E3CA9C" w14:textId="77777777" w:rsidTr="00272968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3B1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sacral AEI ~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4A7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4792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501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F74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D59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5B7F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584A492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AB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B4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86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7C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348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E41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710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146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704571C0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043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311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59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752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A12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4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274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EB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4B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</w:tr>
      <w:tr w:rsidR="005436D4" w14:paraId="73EB477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66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E67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94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D9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B71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DF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C1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9A0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02</w:t>
            </w:r>
          </w:p>
        </w:tc>
      </w:tr>
      <w:tr w:rsidR="005436D4" w14:paraId="5CAE017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D9A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77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55DE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F3A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50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BE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158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2A71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2DDC51CD" w14:textId="77777777" w:rsidTr="00272968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6EC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sacral AEI ~ body size*ec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FA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882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EE5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8BE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50C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2DA91D80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E349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621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5F94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8C54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4B0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531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3D4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2DB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11EFE04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84A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BE2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DA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80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A5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B5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0FA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CA8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76</w:t>
            </w:r>
          </w:p>
        </w:tc>
      </w:tr>
      <w:tr w:rsidR="005436D4" w14:paraId="49442F5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7D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C8D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1A8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83E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30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A29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FC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04A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748</w:t>
            </w:r>
          </w:p>
        </w:tc>
      </w:tr>
      <w:tr w:rsidR="005436D4" w14:paraId="7666CA9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110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B72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0D9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53D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07C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B35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A88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5AE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12</w:t>
            </w:r>
          </w:p>
        </w:tc>
      </w:tr>
      <w:tr w:rsidR="005436D4" w14:paraId="29B684B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D6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3F0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BAE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57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2A6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780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9BF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B43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657</w:t>
            </w:r>
          </w:p>
        </w:tc>
      </w:tr>
      <w:tr w:rsidR="005436D4" w14:paraId="7BD80EAC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E37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35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79F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43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DCF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25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673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6DB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88</w:t>
            </w:r>
          </w:p>
        </w:tc>
      </w:tr>
      <w:tr w:rsidR="005436D4" w14:paraId="4E88ED42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CCB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D94E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681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23A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B94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677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A43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7D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13</w:t>
            </w:r>
          </w:p>
        </w:tc>
      </w:tr>
      <w:tr w:rsidR="005436D4" w14:paraId="27C7E401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DB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A0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168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3B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353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49D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81E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FE0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716</w:t>
            </w:r>
          </w:p>
        </w:tc>
      </w:tr>
      <w:tr w:rsidR="005436D4" w14:paraId="2F0AC8E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BA3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47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7DF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46B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BA5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EE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80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B83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790</w:t>
            </w:r>
          </w:p>
        </w:tc>
      </w:tr>
      <w:tr w:rsidR="005436D4" w14:paraId="44380B7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64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300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61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CB2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566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9338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85DD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43CD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5F77C5B8" w14:textId="77777777" w:rsidTr="00272968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38C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size-corrected rib length ~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6AD4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26A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94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167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7A3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1474B18A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747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3B1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E047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01F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82C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C80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124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33A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32C934DC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B820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77E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597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4E6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77E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5C8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91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6D7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99</w:t>
            </w:r>
          </w:p>
        </w:tc>
      </w:tr>
      <w:tr w:rsidR="005436D4" w14:paraId="09C1BA44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A73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249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FB3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592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D22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249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A8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FB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99</w:t>
            </w:r>
          </w:p>
        </w:tc>
      </w:tr>
      <w:tr w:rsidR="005436D4" w14:paraId="65E5094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88A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9470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77FC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DC95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1864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B37B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58F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90E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5D8EF239" w14:textId="77777777" w:rsidTr="00272968">
        <w:trPr>
          <w:trHeight w:val="32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F2C5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size-corrected rib length ~ body size*ec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259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A46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3FCC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9B6" w14:textId="77777777" w:rsidR="005436D4" w:rsidRDefault="005436D4">
            <w:pPr>
              <w:rPr>
                <w:sz w:val="20"/>
                <w:szCs w:val="20"/>
              </w:rPr>
            </w:pPr>
          </w:p>
        </w:tc>
      </w:tr>
      <w:tr w:rsidR="005436D4" w14:paraId="3E868974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5D02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E993" w14:textId="77777777" w:rsidR="005436D4" w:rsidRDefault="00543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69B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9B78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2136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ED8F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low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51BB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upperboot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310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p.value</w:t>
            </w:r>
            <w:proofErr w:type="spellEnd"/>
          </w:p>
        </w:tc>
      </w:tr>
      <w:tr w:rsidR="005436D4" w14:paraId="589C15C6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F6CA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807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FD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CE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E6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A61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FBC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97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53</w:t>
            </w:r>
          </w:p>
        </w:tc>
      </w:tr>
      <w:tr w:rsidR="005436D4" w14:paraId="687885D0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69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A9F3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B58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E01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254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AD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197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04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74</w:t>
            </w:r>
          </w:p>
        </w:tc>
      </w:tr>
      <w:tr w:rsidR="005436D4" w14:paraId="379FBF9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701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89BC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C78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59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079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18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98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3E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63</w:t>
            </w:r>
          </w:p>
        </w:tc>
      </w:tr>
      <w:tr w:rsidR="005436D4" w14:paraId="1450217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144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8F49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8C6F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388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0B8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2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39F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ED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94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4</w:t>
            </w:r>
          </w:p>
        </w:tc>
      </w:tr>
      <w:tr w:rsidR="005436D4" w14:paraId="3F6BC83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E309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BB3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285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17E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DC6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43B1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9797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883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54</w:t>
            </w:r>
          </w:p>
        </w:tc>
      </w:tr>
      <w:tr w:rsidR="005436D4" w14:paraId="089960D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E9D0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8AA2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9E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11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31B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093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F3E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6B05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72</w:t>
            </w:r>
          </w:p>
        </w:tc>
      </w:tr>
      <w:tr w:rsidR="005436D4" w14:paraId="05F6BFD6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FD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C78D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grou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367B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C06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562E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2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EFB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50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3548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29</w:t>
            </w:r>
          </w:p>
        </w:tc>
      </w:tr>
      <w:tr w:rsidR="005436D4" w14:paraId="12FC6176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1C74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7251" w14:textId="77777777" w:rsidR="005436D4" w:rsidRDefault="005436D4">
            <w:pPr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ln body size * 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8803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94DD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9977C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488A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C9D76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B512" w14:textId="77777777" w:rsidR="005436D4" w:rsidRDefault="005436D4">
            <w:pPr>
              <w:jc w:val="right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87</w:t>
            </w:r>
          </w:p>
        </w:tc>
      </w:tr>
    </w:tbl>
    <w:p w14:paraId="3E1FEAE1" w14:textId="77777777" w:rsidR="005436D4" w:rsidRDefault="005436D4">
      <w:pPr>
        <w:rPr>
          <w:b/>
          <w:bCs/>
        </w:rPr>
      </w:pPr>
    </w:p>
    <w:p w14:paraId="4E312B4B" w14:textId="77777777" w:rsidR="005436D4" w:rsidRDefault="005436D4">
      <w:pPr>
        <w:rPr>
          <w:b/>
          <w:bCs/>
        </w:rPr>
      </w:pPr>
    </w:p>
    <w:p w14:paraId="500C73B4" w14:textId="77777777" w:rsidR="005436D4" w:rsidRDefault="005436D4">
      <w:pPr>
        <w:rPr>
          <w:b/>
          <w:bCs/>
        </w:rPr>
      </w:pPr>
    </w:p>
    <w:p w14:paraId="385EC8AF" w14:textId="77777777" w:rsidR="005436D4" w:rsidRDefault="005436D4">
      <w:pPr>
        <w:rPr>
          <w:b/>
          <w:bCs/>
        </w:rPr>
      </w:pPr>
    </w:p>
    <w:p w14:paraId="3ABD7176" w14:textId="1CC259CF" w:rsidR="005436D4" w:rsidRDefault="005436D4">
      <w:pPr>
        <w:rPr>
          <w:b/>
          <w:bCs/>
        </w:rPr>
      </w:pPr>
    </w:p>
    <w:p w14:paraId="66FC15B1" w14:textId="77777777" w:rsidR="005F0AA5" w:rsidRDefault="005F0AA5">
      <w:pPr>
        <w:rPr>
          <w:b/>
          <w:bCs/>
        </w:rPr>
      </w:pPr>
    </w:p>
    <w:p w14:paraId="14B2C1B3" w14:textId="2745C5AE" w:rsidR="000E7713" w:rsidRPr="00353570" w:rsidRDefault="000E7713">
      <w:r w:rsidRPr="00353570">
        <w:rPr>
          <w:b/>
          <w:bCs/>
        </w:rPr>
        <w:lastRenderedPageBreak/>
        <w:t>Table S</w:t>
      </w:r>
      <w:r w:rsidR="009918A5">
        <w:rPr>
          <w:b/>
          <w:bCs/>
        </w:rPr>
        <w:t>3</w:t>
      </w:r>
      <w:r w:rsidRPr="00353570">
        <w:t xml:space="preserve">. Slope </w:t>
      </w:r>
      <w:r w:rsidR="00443422" w:rsidRPr="00353570">
        <w:t xml:space="preserve">and intercept </w:t>
      </w:r>
      <w:r w:rsidRPr="00353570">
        <w:t xml:space="preserve">coefficients of </w:t>
      </w:r>
      <w:r w:rsidR="00443422" w:rsidRPr="00353570">
        <w:t xml:space="preserve">PGLS models between </w:t>
      </w:r>
      <w:r w:rsidRPr="00353570">
        <w:t>body shape components</w:t>
      </w:r>
      <w:r w:rsidR="00443422" w:rsidRPr="00353570">
        <w:t>, size, and ecotype. 95% bootstrap confidence intervals were used to determine if body size-shape relationships were allometric.</w:t>
      </w:r>
      <w:r w:rsidR="002F373D" w:rsidRPr="00353570">
        <w:t xml:space="preserve"> Bolded values indicate slopes deviated from isometry. </w:t>
      </w:r>
      <w:r w:rsidR="00353570" w:rsidRPr="00353570">
        <w:t>“All species” slopes and intercepts were obtained from PGLS regressions of body shape ~ body size whereas the ecotype specific slopes and intercepts were obtained from PGLS regressions with ANCOVA design of body shape ~ body size*ecotype.</w:t>
      </w:r>
    </w:p>
    <w:p w14:paraId="3340817E" w14:textId="77777777" w:rsidR="00443422" w:rsidRPr="00443422" w:rsidRDefault="00443422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2"/>
        <w:gridCol w:w="1846"/>
        <w:gridCol w:w="1090"/>
        <w:gridCol w:w="1119"/>
        <w:gridCol w:w="1391"/>
        <w:gridCol w:w="930"/>
        <w:gridCol w:w="1232"/>
        <w:gridCol w:w="1260"/>
      </w:tblGrid>
      <w:tr w:rsidR="008A2472" w:rsidRPr="004833F6" w14:paraId="3A48D802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CFBE" w14:textId="77777777" w:rsidR="008A2472" w:rsidRPr="004833F6" w:rsidRDefault="008A2472" w:rsidP="004833F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BA2C9" w14:textId="77777777" w:rsidR="008A2472" w:rsidRPr="004833F6" w:rsidRDefault="008A2472" w:rsidP="004833F6">
            <w:pPr>
              <w:jc w:val="center"/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ecotyp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0CF1C" w14:textId="77777777" w:rsidR="008A2472" w:rsidRPr="004833F6" w:rsidRDefault="008A2472" w:rsidP="004833F6">
            <w:pPr>
              <w:jc w:val="center"/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65A0F" w14:textId="77777777" w:rsidR="008A2472" w:rsidRPr="004833F6" w:rsidRDefault="008A2472" w:rsidP="004833F6">
            <w:pPr>
              <w:jc w:val="center"/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intercept L95%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9D914" w14:textId="77777777" w:rsidR="008A2472" w:rsidRPr="004833F6" w:rsidRDefault="008A2472" w:rsidP="004833F6">
            <w:pPr>
              <w:jc w:val="center"/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intercept U95%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98FC3" w14:textId="5214FF52" w:rsidR="008A2472" w:rsidRPr="004833F6" w:rsidRDefault="005115FF" w:rsidP="004833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8A2472" w:rsidRPr="004833F6">
              <w:rPr>
                <w:color w:val="000000"/>
                <w:sz w:val="22"/>
                <w:szCs w:val="22"/>
              </w:rPr>
              <w:t>lop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CE7DB" w14:textId="61186D17" w:rsidR="008A2472" w:rsidRPr="004833F6" w:rsidRDefault="005115FF" w:rsidP="004833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8A2472" w:rsidRPr="004833F6">
              <w:rPr>
                <w:color w:val="000000"/>
                <w:sz w:val="22"/>
                <w:szCs w:val="22"/>
              </w:rPr>
              <w:t>lope L9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7A95B" w14:textId="77219077" w:rsidR="008A2472" w:rsidRPr="004833F6" w:rsidRDefault="005115FF" w:rsidP="004833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8A2472" w:rsidRPr="004833F6">
              <w:rPr>
                <w:color w:val="000000"/>
                <w:sz w:val="22"/>
                <w:szCs w:val="22"/>
              </w:rPr>
              <w:t>lope U95%</w:t>
            </w:r>
          </w:p>
        </w:tc>
      </w:tr>
      <w:tr w:rsidR="008A2472" w:rsidRPr="004833F6" w14:paraId="348B8580" w14:textId="77777777" w:rsidTr="00272968">
        <w:trPr>
          <w:trHeight w:val="320"/>
          <w:jc w:val="center"/>
        </w:trPr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74D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ln head-body elongation rati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1EE5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FA54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38C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F48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E35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30A42F39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48A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2D1E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AF9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151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A470" w14:textId="5DB01E3D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9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66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0F4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8B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2</w:t>
            </w:r>
          </w:p>
        </w:tc>
      </w:tr>
      <w:tr w:rsidR="008A2472" w:rsidRPr="004833F6" w14:paraId="41874001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7E2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FC27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2C2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832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447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886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FAC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9D8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45</w:t>
            </w:r>
          </w:p>
        </w:tc>
      </w:tr>
      <w:tr w:rsidR="008A2472" w:rsidRPr="004833F6" w14:paraId="2CC0E701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440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75F7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23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F6E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D6BC" w14:textId="4884FD06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5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AEF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38E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93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9</w:t>
            </w:r>
          </w:p>
        </w:tc>
      </w:tr>
      <w:tr w:rsidR="008A2472" w:rsidRPr="004833F6" w14:paraId="3741490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DA9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846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C8F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E69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C3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DEE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E0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8FB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06</w:t>
            </w:r>
          </w:p>
        </w:tc>
      </w:tr>
      <w:tr w:rsidR="008A2472" w:rsidRPr="004833F6" w14:paraId="6D72C5A9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B8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FCC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696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98C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A86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C54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DA8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25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3</w:t>
            </w:r>
          </w:p>
        </w:tc>
      </w:tr>
      <w:tr w:rsidR="008A2472" w:rsidRPr="004833F6" w14:paraId="1D0BAA98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D2F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11A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C9B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9AF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AE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7A4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DE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05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5938F8FC" w14:textId="77777777" w:rsidTr="00272968">
        <w:trPr>
          <w:trHeight w:val="320"/>
          <w:jc w:val="center"/>
        </w:trPr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45FC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ln head elongation rati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A4C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E914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544B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ABA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01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734CF2C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AFD7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B235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72B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EF8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F83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3E9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A37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9F3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3</w:t>
            </w:r>
          </w:p>
        </w:tc>
      </w:tr>
      <w:tr w:rsidR="008A2472" w:rsidRPr="004833F6" w14:paraId="19440812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52A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A2B7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1C5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25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B0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527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191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3EE2" w14:textId="4C765353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</w:tr>
      <w:tr w:rsidR="008A2472" w:rsidRPr="004833F6" w14:paraId="19FF6189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53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4B6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78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52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F63" w14:textId="30EBBA7A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35B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57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85A" w14:textId="72676FF1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3</w:t>
            </w:r>
            <w:r w:rsidR="005115FF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8A2472" w:rsidRPr="004833F6" w14:paraId="0D0088B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7A4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7711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A47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222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3F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A0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1F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FB6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9</w:t>
            </w:r>
          </w:p>
        </w:tc>
      </w:tr>
      <w:tr w:rsidR="008A2472" w:rsidRPr="004833F6" w14:paraId="18289E9D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13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B2A4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1181" w14:textId="5E5DB85B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7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1FC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418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943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B01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247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4</w:t>
            </w:r>
          </w:p>
        </w:tc>
      </w:tr>
      <w:tr w:rsidR="008A2472" w:rsidRPr="004833F6" w14:paraId="304B8D6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04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F3A7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D0F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C58D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888A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F990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E494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E6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58C5F060" w14:textId="77777777" w:rsidTr="00272968">
        <w:trPr>
          <w:trHeight w:val="320"/>
          <w:jc w:val="center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737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ln cervical AE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858E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3A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266C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DC66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EAC7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73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6F5B0E86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6C57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1ACC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21B" w14:textId="13266F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22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C4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AFE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955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30C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6</w:t>
            </w:r>
          </w:p>
        </w:tc>
      </w:tr>
      <w:tr w:rsidR="008A2472" w:rsidRPr="004833F6" w14:paraId="1DE72590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3C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99AE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BD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8D9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317F" w14:textId="053E53C2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CC33" w14:textId="431FFFD6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5</w:t>
            </w:r>
            <w:r w:rsidR="005115FF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8C0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D28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69</w:t>
            </w:r>
          </w:p>
        </w:tc>
      </w:tr>
      <w:tr w:rsidR="008A2472" w:rsidRPr="004833F6" w14:paraId="0FD1D157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D8B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7F6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FAE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1DE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D4C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B62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F5C6" w14:textId="3DA67DB9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</w:t>
            </w:r>
            <w:r w:rsidR="005115FF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6D3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37</w:t>
            </w:r>
          </w:p>
        </w:tc>
      </w:tr>
      <w:tr w:rsidR="008A2472" w:rsidRPr="004833F6" w14:paraId="2976A1AD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1D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FBCF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F3F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144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02C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4B4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E65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C2B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8</w:t>
            </w:r>
          </w:p>
        </w:tc>
      </w:tr>
      <w:tr w:rsidR="008A2472" w:rsidRPr="004833F6" w14:paraId="2511AF6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05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E9F9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EA4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39C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40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F1F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C515" w14:textId="3731F8E6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</w:t>
            </w:r>
            <w:r w:rsidR="005115FF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987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34</w:t>
            </w:r>
          </w:p>
        </w:tc>
      </w:tr>
      <w:tr w:rsidR="008A2472" w:rsidRPr="004833F6" w14:paraId="7302B802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D56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3A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8D27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CB17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F47E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D0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08B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7120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15CC850B" w14:textId="77777777" w:rsidTr="00272968">
        <w:trPr>
          <w:trHeight w:val="320"/>
          <w:jc w:val="center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0755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ln thoracic AE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2337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DEEE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44E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7FE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51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6E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73503DA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1C6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AD68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EE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70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CE3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EAE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E1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936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2</w:t>
            </w:r>
          </w:p>
        </w:tc>
      </w:tr>
      <w:tr w:rsidR="008A2472" w:rsidRPr="004833F6" w14:paraId="65D51754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19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273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4B6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ADC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16C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19A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55E" w14:textId="3A6F5F52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BE5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9</w:t>
            </w:r>
          </w:p>
        </w:tc>
      </w:tr>
      <w:tr w:rsidR="008A2472" w:rsidRPr="004833F6" w14:paraId="16267470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E30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8ADD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1BC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C7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99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A2C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E4C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CE7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6</w:t>
            </w:r>
          </w:p>
        </w:tc>
      </w:tr>
      <w:tr w:rsidR="008A2472" w:rsidRPr="004833F6" w14:paraId="4C9AACEC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B1E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7E48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57F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6C7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597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4B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B0F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DA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09</w:t>
            </w:r>
          </w:p>
        </w:tc>
      </w:tr>
      <w:tr w:rsidR="008A2472" w:rsidRPr="004833F6" w14:paraId="0C1A9654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C5D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4085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F9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6F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4BE" w14:textId="448EEEE3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1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D4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277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67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3</w:t>
            </w:r>
          </w:p>
        </w:tc>
      </w:tr>
      <w:tr w:rsidR="008A2472" w:rsidRPr="004833F6" w14:paraId="67E8DC3E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CFD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FF5E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7E6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8B9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86B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6488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97A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271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3CC8D7DE" w14:textId="77777777" w:rsidTr="00272968">
        <w:trPr>
          <w:trHeight w:val="320"/>
          <w:jc w:val="center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1648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ln lumbar AE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A73D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BC5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54F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F5AA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CEB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54E6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74441A6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11A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5091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A54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F9F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780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BC0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FCD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8DD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02</w:t>
            </w:r>
          </w:p>
        </w:tc>
      </w:tr>
      <w:tr w:rsidR="008A2472" w:rsidRPr="004833F6" w14:paraId="1CB322C7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4B6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5E3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EC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8D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BDF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94B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A84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CD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8</w:t>
            </w:r>
          </w:p>
        </w:tc>
      </w:tr>
      <w:tr w:rsidR="008A2472" w:rsidRPr="004833F6" w14:paraId="627CCFB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EAA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77C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A9B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F00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DC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839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695C" w14:textId="7D52DEED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</w:t>
            </w:r>
            <w:r w:rsidR="005115FF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D40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8</w:t>
            </w:r>
          </w:p>
        </w:tc>
      </w:tr>
      <w:tr w:rsidR="008A2472" w:rsidRPr="004833F6" w14:paraId="40549D5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315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ACBE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D75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75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DF0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54D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2CD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4C0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15</w:t>
            </w:r>
          </w:p>
        </w:tc>
      </w:tr>
      <w:tr w:rsidR="008A2472" w:rsidRPr="004833F6" w14:paraId="5DBA7121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8CB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2E76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208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0B8C" w14:textId="6F3F2F9E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3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C38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67A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930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8A4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8</w:t>
            </w:r>
          </w:p>
        </w:tc>
      </w:tr>
      <w:tr w:rsidR="008A2472" w:rsidRPr="004833F6" w14:paraId="749CB806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F1E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35E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0B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BAB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464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EEED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E8B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C0A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67E0EAE9" w14:textId="77777777" w:rsidTr="00272968">
        <w:trPr>
          <w:trHeight w:val="320"/>
          <w:jc w:val="center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774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ln sacral AE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EEED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AF26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0F5B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0BFF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0BE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933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3491046D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CF5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8575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BF5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F3F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837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9CC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BC9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6E9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8</w:t>
            </w:r>
          </w:p>
        </w:tc>
      </w:tr>
      <w:tr w:rsidR="008A2472" w:rsidRPr="004833F6" w14:paraId="7C42AC37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95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7E5E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9DD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63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08B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904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C86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145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6</w:t>
            </w:r>
          </w:p>
        </w:tc>
      </w:tr>
      <w:tr w:rsidR="008A2472" w:rsidRPr="004833F6" w14:paraId="4F84AE15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CE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BCB7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904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8F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CE3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1B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AA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947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8</w:t>
            </w:r>
          </w:p>
        </w:tc>
      </w:tr>
      <w:tr w:rsidR="008A2472" w:rsidRPr="004833F6" w14:paraId="4CE710E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3F3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D75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E5E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C14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9BC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4EA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28D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08A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</w:t>
            </w:r>
          </w:p>
        </w:tc>
      </w:tr>
      <w:tr w:rsidR="008A2472" w:rsidRPr="004833F6" w14:paraId="08F7D6C6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B7F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8753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5A0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FD4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850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20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ABA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F1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3</w:t>
            </w:r>
          </w:p>
        </w:tc>
      </w:tr>
      <w:tr w:rsidR="008A2472" w:rsidRPr="004833F6" w14:paraId="76A83224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0CF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CC6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D57B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725F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A89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3119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521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22AD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197BD1E9" w14:textId="77777777" w:rsidTr="00272968">
        <w:trPr>
          <w:trHeight w:val="320"/>
          <w:jc w:val="center"/>
        </w:trPr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937A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ln size-corrected rib lengt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87A9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E27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3D4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AD58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F4CB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7D387693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9A08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FC32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FB75" w14:textId="1BA62928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838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C66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716" w14:textId="302CF755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D1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38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3</w:t>
            </w:r>
          </w:p>
        </w:tc>
      </w:tr>
      <w:tr w:rsidR="008A2472" w:rsidRPr="004833F6" w14:paraId="740CF937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ED9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CF4B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44B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08F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2E0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4F6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121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E23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1</w:t>
            </w:r>
          </w:p>
        </w:tc>
      </w:tr>
      <w:tr w:rsidR="008A2472" w:rsidRPr="004833F6" w14:paraId="3E442264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B28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0510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F68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57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F2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01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7C4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CD6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2</w:t>
            </w:r>
          </w:p>
        </w:tc>
      </w:tr>
      <w:tr w:rsidR="008A2472" w:rsidRPr="004833F6" w14:paraId="437324DB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29B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7E6B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8B0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D30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951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A6D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1F2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4E8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09</w:t>
            </w:r>
          </w:p>
        </w:tc>
      </w:tr>
      <w:tr w:rsidR="008A2472" w:rsidRPr="004833F6" w14:paraId="48AD28FF" w14:textId="77777777" w:rsidTr="0027296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9B0C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F6F3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1794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6910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8E0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17AE" w14:textId="481935B2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  <w:r w:rsidR="005115FF">
              <w:rPr>
                <w:rFonts w:ascii="TimesNewRomanPSMT" w:hAnsi="TimesNewRomanPSMT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3B1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A2C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4</w:t>
            </w:r>
          </w:p>
        </w:tc>
      </w:tr>
    </w:tbl>
    <w:p w14:paraId="31F74874" w14:textId="2FA78670" w:rsidR="000E7713" w:rsidRDefault="000E7713"/>
    <w:p w14:paraId="48DD3986" w14:textId="6FD909AE" w:rsidR="008A2472" w:rsidRDefault="008A2472"/>
    <w:p w14:paraId="74554501" w14:textId="06452DAE" w:rsidR="005F0AA5" w:rsidRDefault="005F0AA5"/>
    <w:p w14:paraId="26F6187F" w14:textId="4A168106" w:rsidR="005F0AA5" w:rsidRDefault="005F0AA5"/>
    <w:p w14:paraId="5C60A88E" w14:textId="032F4693" w:rsidR="005F0AA5" w:rsidRDefault="005F0AA5"/>
    <w:p w14:paraId="47B339F6" w14:textId="41C373ED" w:rsidR="005F0AA5" w:rsidRDefault="005F0AA5"/>
    <w:p w14:paraId="0243289D" w14:textId="6579B685" w:rsidR="005F0AA5" w:rsidRDefault="005F0AA5"/>
    <w:p w14:paraId="095C01F6" w14:textId="29C3E53A" w:rsidR="005F0AA5" w:rsidRDefault="005F0AA5"/>
    <w:p w14:paraId="5B3DB803" w14:textId="69C9320A" w:rsidR="005F0AA5" w:rsidRDefault="005F0AA5"/>
    <w:p w14:paraId="66919980" w14:textId="7ABAA49B" w:rsidR="005F0AA5" w:rsidRDefault="005F0AA5"/>
    <w:p w14:paraId="6549B7BB" w14:textId="581A70A7" w:rsidR="005F0AA5" w:rsidRDefault="005F0AA5"/>
    <w:p w14:paraId="096089D8" w14:textId="5794C868" w:rsidR="005F0AA5" w:rsidRDefault="005F0AA5"/>
    <w:p w14:paraId="01D92CAE" w14:textId="0393BC19" w:rsidR="005F0AA5" w:rsidRDefault="005F0AA5"/>
    <w:p w14:paraId="55A3B6FE" w14:textId="04B009AE" w:rsidR="005F0AA5" w:rsidRDefault="005F0AA5"/>
    <w:p w14:paraId="7070137A" w14:textId="16A8232A" w:rsidR="005F0AA5" w:rsidRDefault="005F0AA5"/>
    <w:p w14:paraId="4B59AED7" w14:textId="4A954ADE" w:rsidR="005F0AA5" w:rsidRDefault="005F0AA5"/>
    <w:p w14:paraId="5C65FB8A" w14:textId="4F6FD59E" w:rsidR="005F0AA5" w:rsidRDefault="005F0AA5"/>
    <w:p w14:paraId="1062EB3D" w14:textId="3DE738A9" w:rsidR="005F0AA5" w:rsidRDefault="005F0AA5"/>
    <w:p w14:paraId="6A757965" w14:textId="37BEF4E7" w:rsidR="005F0AA5" w:rsidRDefault="005F0AA5"/>
    <w:p w14:paraId="33C61A42" w14:textId="51EA35BC" w:rsidR="005F0AA5" w:rsidRDefault="005F0AA5"/>
    <w:p w14:paraId="211C4C62" w14:textId="55AB1255" w:rsidR="005F0AA5" w:rsidRDefault="005F0AA5"/>
    <w:p w14:paraId="1EEB32B4" w14:textId="4004E57A" w:rsidR="005F0AA5" w:rsidRDefault="005F0AA5"/>
    <w:p w14:paraId="16E45B1B" w14:textId="5187CFDB" w:rsidR="005F0AA5" w:rsidRDefault="005F0AA5"/>
    <w:p w14:paraId="623DF579" w14:textId="7DFF18E4" w:rsidR="005F0AA5" w:rsidRDefault="005F0AA5"/>
    <w:p w14:paraId="3E6ADF49" w14:textId="2504C21F" w:rsidR="005F0AA5" w:rsidRDefault="005F0AA5"/>
    <w:p w14:paraId="4297E77E" w14:textId="5898AA82" w:rsidR="005F0AA5" w:rsidRDefault="005F0AA5"/>
    <w:p w14:paraId="73D21FFB" w14:textId="5F21C975" w:rsidR="005F0AA5" w:rsidRDefault="005F0AA5"/>
    <w:p w14:paraId="2E3A6F49" w14:textId="77777777" w:rsidR="005F0AA5" w:rsidRDefault="005F0AA5"/>
    <w:p w14:paraId="65027B98" w14:textId="052ABC76" w:rsidR="005F0AA5" w:rsidRDefault="005F0AA5" w:rsidP="005F0AA5">
      <w:r w:rsidRPr="005436D4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5436D4">
        <w:rPr>
          <w:b/>
          <w:bCs/>
        </w:rPr>
        <w:t>.</w:t>
      </w:r>
      <w:r>
        <w:t xml:space="preserve"> Output tables of PGLS regressions between size-corrected limb lengths and body shape.</w:t>
      </w:r>
    </w:p>
    <w:p w14:paraId="538CBE60" w14:textId="77777777" w:rsidR="005F0AA5" w:rsidRDefault="005F0AA5" w:rsidP="005F0AA5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"/>
        <w:gridCol w:w="2560"/>
        <w:gridCol w:w="1100"/>
        <w:gridCol w:w="880"/>
        <w:gridCol w:w="901"/>
        <w:gridCol w:w="1379"/>
        <w:gridCol w:w="1379"/>
        <w:gridCol w:w="887"/>
      </w:tblGrid>
      <w:tr w:rsidR="005F0AA5" w:rsidRPr="005F0AA5" w14:paraId="531AD097" w14:textId="77777777" w:rsidTr="00272968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1C3597C9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size-corrected forelimb length ~ ln body shape (reduce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CAB19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CB6F3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34C16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14FD7823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12093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B7A92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A24B5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EFC5B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StdEr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42FA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44E5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ow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F310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upp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7F0CB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5F0AA5" w:rsidRPr="005F0AA5" w14:paraId="52D4F715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688C4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9ADE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25E6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D42B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4DBB2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CE92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9141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4CCE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49</w:t>
            </w:r>
          </w:p>
        </w:tc>
      </w:tr>
      <w:tr w:rsidR="005F0AA5" w:rsidRPr="005F0AA5" w14:paraId="68A98451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7B99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6E0D1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B966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5DD8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FBA3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8933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4BC1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1662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39</w:t>
            </w:r>
          </w:p>
        </w:tc>
      </w:tr>
      <w:tr w:rsidR="005F0AA5" w:rsidRPr="005F0AA5" w14:paraId="3234AAA1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60B9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681FA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55EE3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60919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7EDBC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7FD46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C0DD8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BDFC7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154AC452" w14:textId="77777777" w:rsidTr="00272968">
        <w:trPr>
          <w:trHeight w:val="320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2982A8C6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size-corrected forelimb length ~ ln body shape*ecotype (reduce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175F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6795E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5E01DD16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A47F7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7C830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7C436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F1F3D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StdEr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E35EA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701D1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ow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D5E0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upp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E2298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5F0AA5" w:rsidRPr="005F0AA5" w14:paraId="269C54D6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B73DB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84A6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A89C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4CB5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9DB5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F7EE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5356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E41B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859</w:t>
            </w:r>
          </w:p>
        </w:tc>
      </w:tr>
      <w:tr w:rsidR="005F0AA5" w:rsidRPr="005F0AA5" w14:paraId="5100F7D5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F6E8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03A9D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55F6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96EA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7932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6054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5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47BA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7DAC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77</w:t>
            </w:r>
          </w:p>
        </w:tc>
      </w:tr>
      <w:tr w:rsidR="005F0AA5" w:rsidRPr="005F0AA5" w14:paraId="4054EEC7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083A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7F011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197D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9E60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A376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BCE8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1.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FABD2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F84C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94</w:t>
            </w:r>
          </w:p>
        </w:tc>
      </w:tr>
      <w:tr w:rsidR="005F0AA5" w:rsidRPr="005F0AA5" w14:paraId="6EB01BFA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91C24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94E5F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05C52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2660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18CE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89DF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0F13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26E5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80</w:t>
            </w:r>
          </w:p>
        </w:tc>
      </w:tr>
      <w:tr w:rsidR="005F0AA5" w:rsidRPr="005F0AA5" w14:paraId="661E9181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E493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CC07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F7EB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C761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B1AC2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E6C7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462A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994C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15</w:t>
            </w:r>
          </w:p>
        </w:tc>
      </w:tr>
      <w:tr w:rsidR="005F0AA5" w:rsidRPr="005F0AA5" w14:paraId="77E6F94F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0E69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A2750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2EB5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B938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7152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3701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F933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FB10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19</w:t>
            </w:r>
          </w:p>
        </w:tc>
      </w:tr>
      <w:tr w:rsidR="005F0AA5" w:rsidRPr="005F0AA5" w14:paraId="48F9E41B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74C8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EADA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7DF5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EFA7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CAC5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1.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C1CA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53D5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E1AE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45</w:t>
            </w:r>
          </w:p>
        </w:tc>
      </w:tr>
      <w:tr w:rsidR="005F0AA5" w:rsidRPr="005F0AA5" w14:paraId="38127C45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0CCC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BE5FF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3585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06F8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4305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E60D4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570D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6E16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66</w:t>
            </w:r>
          </w:p>
        </w:tc>
      </w:tr>
      <w:tr w:rsidR="005F0AA5" w:rsidRPr="005F0AA5" w14:paraId="15891300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6381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36A3C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F2E06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59F28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7887C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BFDC5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3712A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9492E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189108B4" w14:textId="77777777" w:rsidTr="00272968">
        <w:trPr>
          <w:trHeight w:val="320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46AA9DB3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size-corrected hindlimb length ~ ln body shape (reduce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0A66F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DB1F5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6A578CBF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7AF3F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AACCC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3EEB1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8DB50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StdEr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24BD3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3CD98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ow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3284B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upp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DAAA0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5F0AA5" w:rsidRPr="005F0AA5" w14:paraId="27BBCB97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F664F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4C64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6987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4A3F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3092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40A5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E9E4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AD36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84</w:t>
            </w:r>
          </w:p>
        </w:tc>
      </w:tr>
      <w:tr w:rsidR="005F0AA5" w:rsidRPr="005F0AA5" w14:paraId="5AB6FBF3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E1EC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041C5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7C4E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8F34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A018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A436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7D32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D579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71</w:t>
            </w:r>
          </w:p>
        </w:tc>
      </w:tr>
      <w:tr w:rsidR="005F0AA5" w:rsidRPr="005F0AA5" w14:paraId="5D801D86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C71E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B19A3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3772E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FE7F1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1E64A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C6147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CA3B4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11219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1A4132CE" w14:textId="77777777" w:rsidTr="00272968">
        <w:trPr>
          <w:trHeight w:val="320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16F992B8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size-corrected hindlimb length ~ ln body shape*ecotype (reduce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E6C0A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3BB9D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1B0E240D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6C839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C262D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13C4D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33968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StdEr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E0B26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E6568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ow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50DE4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upp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2A5C3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5F0AA5" w:rsidRPr="005F0AA5" w14:paraId="7A6563CF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9C418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47721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AFF7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8115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EE40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F49D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1BB9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75A7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89</w:t>
            </w:r>
          </w:p>
        </w:tc>
      </w:tr>
      <w:tr w:rsidR="005F0AA5" w:rsidRPr="005F0AA5" w14:paraId="5B1C0D7F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2F65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0F7B7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C035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914F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64B4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3C7A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0179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6746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814</w:t>
            </w:r>
          </w:p>
        </w:tc>
      </w:tr>
      <w:tr w:rsidR="005F0AA5" w:rsidRPr="005F0AA5" w14:paraId="61BA75B8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EB3E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9866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7030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CE27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7BEE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4549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1.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D7A5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C68B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01</w:t>
            </w:r>
          </w:p>
        </w:tc>
      </w:tr>
      <w:tr w:rsidR="005F0AA5" w:rsidRPr="005F0AA5" w14:paraId="485842C8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2FEF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D2660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5EB0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5F6D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C19C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6E36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ED204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BB70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49</w:t>
            </w:r>
          </w:p>
        </w:tc>
      </w:tr>
      <w:tr w:rsidR="005F0AA5" w:rsidRPr="005F0AA5" w14:paraId="5730EB15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6CCF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13509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C5AE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9534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D679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C1C0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BB19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8325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83</w:t>
            </w:r>
          </w:p>
        </w:tc>
      </w:tr>
      <w:tr w:rsidR="005F0AA5" w:rsidRPr="005F0AA5" w14:paraId="2D1DB3E7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7618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5CDF7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B469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0AC42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D34C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F414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7884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4BE1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41</w:t>
            </w:r>
          </w:p>
        </w:tc>
      </w:tr>
      <w:tr w:rsidR="005F0AA5" w:rsidRPr="005F0AA5" w14:paraId="18EF2B53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B713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2618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56EF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F90B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E934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5788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E2D3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A453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86</w:t>
            </w:r>
          </w:p>
        </w:tc>
      </w:tr>
      <w:tr w:rsidR="005F0AA5" w:rsidRPr="005F0AA5" w14:paraId="34191932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DD3C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2AE8B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EF33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68F54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56262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C0D6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B5DC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831B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68</w:t>
            </w:r>
          </w:p>
        </w:tc>
      </w:tr>
      <w:tr w:rsidR="005F0AA5" w:rsidRPr="005F0AA5" w14:paraId="1864B404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85E7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CEA21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EA0DE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E5D49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D7E15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AA6D3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EB328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C02D0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317B1195" w14:textId="77777777" w:rsidTr="00272968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6A5AB7BF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size-corrected forelimb length ~ ln body shape (ful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8005D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2D1CB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722B3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7BCF82A6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E51FA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BBD4A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96EB7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92A1C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StdEr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166E4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4EFD3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ow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157E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upp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71CFA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5F0AA5" w:rsidRPr="005F0AA5" w14:paraId="2B1150F7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426B8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E49F7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882D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1351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FC22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713A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8BE5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AC19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73</w:t>
            </w:r>
          </w:p>
        </w:tc>
      </w:tr>
      <w:tr w:rsidR="005F0AA5" w:rsidRPr="005F0AA5" w14:paraId="4E4CFFF8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BD36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A98D9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682A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F98A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1651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0E6F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9A56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BADF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69</w:t>
            </w:r>
          </w:p>
        </w:tc>
      </w:tr>
      <w:tr w:rsidR="005F0AA5" w:rsidRPr="005F0AA5" w14:paraId="37C53D80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4ABE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2A7F5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25E50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8E3BB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5270B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7B97A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36E29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609DE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59174AAB" w14:textId="77777777" w:rsidTr="00272968">
        <w:trPr>
          <w:trHeight w:val="320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24D525A7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lastRenderedPageBreak/>
              <w:t>ln size-corrected forelimb length ~ ln body shape*ecotype (ful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23C74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5FE3C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65B2ADE7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85A29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7C126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971CB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F7249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StdEr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FFF9C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DDA23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ow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66215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upp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D92B9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5F0AA5" w:rsidRPr="005F0AA5" w14:paraId="1C46DA81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669F0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AC8B1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22A7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3A38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4F71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7012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4BF1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3A17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13</w:t>
            </w:r>
          </w:p>
        </w:tc>
      </w:tr>
      <w:tr w:rsidR="005F0AA5" w:rsidRPr="005F0AA5" w14:paraId="267FE664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9532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76278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97FF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00A6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C67D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95DB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D9DA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718D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45</w:t>
            </w:r>
          </w:p>
        </w:tc>
      </w:tr>
      <w:tr w:rsidR="005F0AA5" w:rsidRPr="005F0AA5" w14:paraId="1145E006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6435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28FF0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8C58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E8FA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8E72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9CBC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1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BFCC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DCD9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65</w:t>
            </w:r>
          </w:p>
        </w:tc>
      </w:tr>
      <w:tr w:rsidR="005F0AA5" w:rsidRPr="005F0AA5" w14:paraId="6F05C9F7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00472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76115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42A0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D791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ADDF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3181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EFFE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BC51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08</w:t>
            </w:r>
          </w:p>
        </w:tc>
      </w:tr>
      <w:tr w:rsidR="005F0AA5" w:rsidRPr="005F0AA5" w14:paraId="42510100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2003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0199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1E81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132A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07C3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A447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248A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9EEF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60</w:t>
            </w:r>
          </w:p>
        </w:tc>
      </w:tr>
      <w:tr w:rsidR="005F0AA5" w:rsidRPr="005F0AA5" w14:paraId="54DB24F3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0283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420F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2AE0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A2E6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3480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E7B14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4558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1FCC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25</w:t>
            </w:r>
          </w:p>
        </w:tc>
      </w:tr>
      <w:tr w:rsidR="005F0AA5" w:rsidRPr="005F0AA5" w14:paraId="7ABB33B9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5632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8D590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5B06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E51D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7665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1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D4C3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2313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8387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94</w:t>
            </w:r>
          </w:p>
        </w:tc>
      </w:tr>
      <w:tr w:rsidR="005F0AA5" w:rsidRPr="005F0AA5" w14:paraId="5521EE03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C422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1EAF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0E79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26DF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18734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CB41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5231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0935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892</w:t>
            </w:r>
          </w:p>
        </w:tc>
      </w:tr>
      <w:tr w:rsidR="005F0AA5" w:rsidRPr="005F0AA5" w14:paraId="65FFCBC1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4CEE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2E170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F7E40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B1AB1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BD00B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9045F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98A34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7B0A1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717AF2F1" w14:textId="77777777" w:rsidTr="00272968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21389EF4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size-corrected hindlimb length ~ ln body shape (ful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6C970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A9C84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32ABA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50BEDA25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6EB6F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2B9BF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CA59C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A279D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StdEr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E98FC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FEB6B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ow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7229D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upp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7CA75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5F0AA5" w:rsidRPr="005F0AA5" w14:paraId="6C79E223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3B00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40C27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2FC5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6D2E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6683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A21C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F013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FB6F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41</w:t>
            </w:r>
          </w:p>
        </w:tc>
      </w:tr>
      <w:tr w:rsidR="005F0AA5" w:rsidRPr="005F0AA5" w14:paraId="11DC74EF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5477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33F53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13B9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864B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D0EF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4A41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8491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8FAD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35</w:t>
            </w:r>
          </w:p>
        </w:tc>
      </w:tr>
      <w:tr w:rsidR="005F0AA5" w:rsidRPr="005F0AA5" w14:paraId="14AB97DB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EB25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C9252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5F7AF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BA846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36C01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355D4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07C68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18C2E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6D1DED86" w14:textId="77777777" w:rsidTr="00272968">
        <w:trPr>
          <w:trHeight w:val="320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15ED698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size-corrected hindlimb length ~ ln body shape*ecotype (ful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71A84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1210E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</w:tr>
      <w:tr w:rsidR="005F0AA5" w:rsidRPr="005F0AA5" w14:paraId="742B243F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E2CE9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DAA9A" w14:textId="77777777" w:rsidR="005F0AA5" w:rsidRPr="005F0AA5" w:rsidRDefault="005F0AA5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6CC7B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F724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StdEr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1228F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7841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ow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44745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upperboot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EE9C6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proofErr w:type="spellStart"/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5F0AA5" w:rsidRPr="005F0AA5" w14:paraId="6B311E2B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A847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99623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197A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4B552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CCCB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6CF6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FF92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68A3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07</w:t>
            </w:r>
          </w:p>
        </w:tc>
      </w:tr>
      <w:tr w:rsidR="005F0AA5" w:rsidRPr="005F0AA5" w14:paraId="764031C9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F4EA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A5B2E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8B1C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7FBE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6942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E2C2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FBBE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8D64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626</w:t>
            </w:r>
          </w:p>
        </w:tc>
      </w:tr>
      <w:tr w:rsidR="005F0AA5" w:rsidRPr="005F0AA5" w14:paraId="1EB015DF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2D260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D6526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E261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1.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81E8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87A5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1.7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A05C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2.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CFA57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C9AE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84</w:t>
            </w:r>
          </w:p>
        </w:tc>
      </w:tr>
      <w:tr w:rsidR="005F0AA5" w:rsidRPr="005F0AA5" w14:paraId="1E93D86C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3C01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CEF0D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B7E2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322A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5A9B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C1EF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1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D4CAF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3DD0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891</w:t>
            </w:r>
          </w:p>
        </w:tc>
      </w:tr>
      <w:tr w:rsidR="005F0AA5" w:rsidRPr="005F0AA5" w14:paraId="65CE980D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27084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34429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A81F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85C2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467A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9A546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1.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630F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158F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64</w:t>
            </w:r>
          </w:p>
        </w:tc>
      </w:tr>
      <w:tr w:rsidR="005F0AA5" w:rsidRPr="005F0AA5" w14:paraId="02ACD0F0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C1DE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36E47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A40FB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BB6F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669F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2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CBCF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B2AF3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1.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B7B7A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49</w:t>
            </w:r>
          </w:p>
        </w:tc>
      </w:tr>
      <w:tr w:rsidR="005F0AA5" w:rsidRPr="005F0AA5" w14:paraId="4382D7B0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843F4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3CD66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B7FC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2825C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FE7AD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7B30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C3C4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1721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988</w:t>
            </w:r>
          </w:p>
        </w:tc>
      </w:tr>
      <w:tr w:rsidR="005F0AA5" w:rsidRPr="005F0AA5" w14:paraId="7CDB53CC" w14:textId="77777777" w:rsidTr="0027296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9540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96942" w14:textId="77777777" w:rsidR="005F0AA5" w:rsidRPr="005F0AA5" w:rsidRDefault="005F0AA5">
            <w:pPr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ln body shape * 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7E538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1397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62C79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4F83E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-0.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45E01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73365" w14:textId="77777777" w:rsidR="005F0AA5" w:rsidRPr="005F0AA5" w:rsidRDefault="005F0AA5">
            <w:pPr>
              <w:jc w:val="right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5F0AA5">
              <w:rPr>
                <w:rFonts w:ascii="TimesNewRomanPSMT" w:hAnsi="TimesNewRomanPSMT"/>
                <w:color w:val="000000"/>
                <w:sz w:val="23"/>
                <w:szCs w:val="23"/>
              </w:rPr>
              <w:t>0.704</w:t>
            </w:r>
          </w:p>
        </w:tc>
      </w:tr>
    </w:tbl>
    <w:p w14:paraId="2CCFDCC8" w14:textId="77777777" w:rsidR="005F0AA5" w:rsidRDefault="005F0AA5" w:rsidP="005F0AA5"/>
    <w:p w14:paraId="733042A7" w14:textId="59705BF7" w:rsidR="005F0AA5" w:rsidRDefault="005F0AA5" w:rsidP="005F0AA5">
      <w:r>
        <w:t xml:space="preserve"> </w:t>
      </w:r>
    </w:p>
    <w:p w14:paraId="4684EC92" w14:textId="74746EB5" w:rsidR="005F0AA5" w:rsidRDefault="005F0AA5" w:rsidP="005F0AA5"/>
    <w:p w14:paraId="31C81582" w14:textId="63EDEA86" w:rsidR="005F0AA5" w:rsidRDefault="005F0AA5" w:rsidP="005F0AA5"/>
    <w:p w14:paraId="394B0FC4" w14:textId="0FA89A10" w:rsidR="005F0AA5" w:rsidRDefault="005F0AA5" w:rsidP="005F0AA5"/>
    <w:p w14:paraId="522B12B5" w14:textId="59797AC0" w:rsidR="005F0AA5" w:rsidRDefault="005F0AA5" w:rsidP="005F0AA5"/>
    <w:p w14:paraId="2466FF27" w14:textId="1E57481F" w:rsidR="005F0AA5" w:rsidRDefault="005F0AA5" w:rsidP="005F0AA5"/>
    <w:p w14:paraId="157695A5" w14:textId="0157A041" w:rsidR="005F0AA5" w:rsidRDefault="005F0AA5" w:rsidP="005F0AA5"/>
    <w:p w14:paraId="19AB91C4" w14:textId="6603CFDD" w:rsidR="005F0AA5" w:rsidRDefault="005F0AA5" w:rsidP="005F0AA5"/>
    <w:p w14:paraId="3B4A3773" w14:textId="293E16FD" w:rsidR="005F0AA5" w:rsidRDefault="005F0AA5" w:rsidP="005F0AA5"/>
    <w:p w14:paraId="4E04A414" w14:textId="231767A3" w:rsidR="005F0AA5" w:rsidRDefault="005F0AA5" w:rsidP="005F0AA5"/>
    <w:p w14:paraId="53EF9FEC" w14:textId="2AD6F40E" w:rsidR="005F0AA5" w:rsidRDefault="005F0AA5" w:rsidP="005F0AA5"/>
    <w:p w14:paraId="135D9654" w14:textId="085CD4CF" w:rsidR="005F0AA5" w:rsidRDefault="005F0AA5" w:rsidP="005F0AA5"/>
    <w:p w14:paraId="6C5CB6D4" w14:textId="77777777" w:rsidR="005F0AA5" w:rsidRDefault="005F0AA5" w:rsidP="005F0AA5"/>
    <w:p w14:paraId="092F35D1" w14:textId="77777777" w:rsidR="005F0AA5" w:rsidRDefault="005F0AA5" w:rsidP="008A2472">
      <w:pPr>
        <w:rPr>
          <w:b/>
          <w:bCs/>
        </w:rPr>
      </w:pPr>
    </w:p>
    <w:p w14:paraId="74D3EF08" w14:textId="3BCB8161" w:rsidR="008A2472" w:rsidRDefault="008A2472" w:rsidP="008A2472">
      <w:r w:rsidRPr="00BD5032">
        <w:rPr>
          <w:b/>
          <w:bCs/>
        </w:rPr>
        <w:lastRenderedPageBreak/>
        <w:t>Table S</w:t>
      </w:r>
      <w:r w:rsidR="009918A5">
        <w:rPr>
          <w:b/>
          <w:bCs/>
        </w:rPr>
        <w:t>5</w:t>
      </w:r>
      <w:r>
        <w:t xml:space="preserve">. Slope and intercept coefficients of PGLS models between </w:t>
      </w:r>
      <w:r>
        <w:rPr>
          <w:color w:val="000000"/>
        </w:rPr>
        <w:t xml:space="preserve">limb length and body shape. </w:t>
      </w:r>
      <w:r w:rsidRPr="00443422">
        <w:t>95% bootstrap confidence intervals were used to determine if body size-shape relationships were allometric.</w:t>
      </w:r>
      <w:r>
        <w:t xml:space="preserve"> Bolded values indicate slopes deviated from isometry. </w:t>
      </w:r>
      <w:r w:rsidR="009918A5" w:rsidRPr="00353570">
        <w:t xml:space="preserve">“All species” slopes and intercepts were obtained from PGLS regressions of </w:t>
      </w:r>
      <w:r w:rsidR="009918A5">
        <w:t>size-corrected limb length</w:t>
      </w:r>
      <w:r w:rsidR="009918A5" w:rsidRPr="00353570">
        <w:t xml:space="preserve"> ~ body </w:t>
      </w:r>
      <w:r w:rsidR="009918A5">
        <w:t>shape</w:t>
      </w:r>
      <w:r w:rsidR="009918A5" w:rsidRPr="00353570">
        <w:t xml:space="preserve"> whereas the ecotype specific slopes and intercepts were obtained from PGLS regressions with ANCOVA design of </w:t>
      </w:r>
      <w:r w:rsidR="009918A5">
        <w:t>size-corrected limb length</w:t>
      </w:r>
      <w:r w:rsidR="009918A5" w:rsidRPr="00353570">
        <w:t xml:space="preserve"> ~ body </w:t>
      </w:r>
      <w:r w:rsidR="009918A5">
        <w:t>shape</w:t>
      </w:r>
      <w:r w:rsidR="009918A5" w:rsidRPr="00353570">
        <w:t>*ecotype.</w:t>
      </w:r>
    </w:p>
    <w:p w14:paraId="258EDD7E" w14:textId="77777777" w:rsidR="008A2472" w:rsidRDefault="008A2472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9"/>
        <w:gridCol w:w="1459"/>
        <w:gridCol w:w="1151"/>
        <w:gridCol w:w="1187"/>
        <w:gridCol w:w="1077"/>
        <w:gridCol w:w="989"/>
        <w:gridCol w:w="1170"/>
        <w:gridCol w:w="990"/>
      </w:tblGrid>
      <w:tr w:rsidR="008A2472" w:rsidRPr="004833F6" w14:paraId="5D50EC2B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D8D0" w14:textId="77777777" w:rsidR="008A2472" w:rsidRPr="004833F6" w:rsidRDefault="008A2472" w:rsidP="004833F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3633F" w14:textId="77777777" w:rsidR="008A2472" w:rsidRPr="004833F6" w:rsidRDefault="008A2472" w:rsidP="004833F6">
            <w:pPr>
              <w:jc w:val="center"/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ec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37739" w14:textId="77777777" w:rsidR="008A2472" w:rsidRPr="004833F6" w:rsidRDefault="008A2472" w:rsidP="004833F6">
            <w:pPr>
              <w:jc w:val="center"/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1B1FA" w14:textId="77777777" w:rsidR="008A2472" w:rsidRPr="004833F6" w:rsidRDefault="008A2472" w:rsidP="004833F6">
            <w:pPr>
              <w:jc w:val="center"/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intercept L95%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5AFCB" w14:textId="77777777" w:rsidR="008A2472" w:rsidRPr="004833F6" w:rsidRDefault="008A2472" w:rsidP="004833F6">
            <w:pPr>
              <w:jc w:val="center"/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intercept U95%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5CED9" w14:textId="3BF3C41B" w:rsidR="008A2472" w:rsidRPr="004833F6" w:rsidRDefault="005115FF" w:rsidP="004833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8A2472" w:rsidRPr="004833F6">
              <w:rPr>
                <w:color w:val="000000"/>
                <w:sz w:val="22"/>
                <w:szCs w:val="22"/>
              </w:rPr>
              <w:t>lo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D14FB" w14:textId="354C2A6A" w:rsidR="008A2472" w:rsidRPr="004833F6" w:rsidRDefault="005115FF" w:rsidP="004833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8A2472" w:rsidRPr="004833F6">
              <w:rPr>
                <w:color w:val="000000"/>
                <w:sz w:val="22"/>
                <w:szCs w:val="22"/>
              </w:rPr>
              <w:t>lope L95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A92DC" w14:textId="1EEE9449" w:rsidR="008A2472" w:rsidRPr="004833F6" w:rsidRDefault="005115FF" w:rsidP="004833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8A2472" w:rsidRPr="004833F6">
              <w:rPr>
                <w:color w:val="000000"/>
                <w:sz w:val="22"/>
                <w:szCs w:val="22"/>
              </w:rPr>
              <w:t>lope U95%</w:t>
            </w:r>
          </w:p>
        </w:tc>
      </w:tr>
      <w:tr w:rsidR="008A2472" w:rsidRPr="004833F6" w14:paraId="24D9237F" w14:textId="77777777" w:rsidTr="0021230B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1D31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proofErr w:type="spellStart"/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forelimb_long</w:t>
            </w:r>
            <w:proofErr w:type="spellEnd"/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vs body shap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A608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7AD0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6BB6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D93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0FDB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6D730CCE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77EF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D987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D16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5F1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71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EAB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148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FCD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4</w:t>
            </w:r>
          </w:p>
        </w:tc>
      </w:tr>
      <w:tr w:rsidR="008A2472" w:rsidRPr="004833F6" w14:paraId="5A514BEB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391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03BE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688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74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625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514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827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8E5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6</w:t>
            </w:r>
          </w:p>
        </w:tc>
      </w:tr>
      <w:tr w:rsidR="008A2472" w:rsidRPr="004833F6" w14:paraId="6E296345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50C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F842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B48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3E0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1F0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D2C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BA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003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82</w:t>
            </w:r>
          </w:p>
        </w:tc>
      </w:tr>
      <w:tr w:rsidR="008A2472" w:rsidRPr="004833F6" w14:paraId="5C82A5E0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42B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D2BB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1EC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D59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B96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AEA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681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9E0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13</w:t>
            </w:r>
          </w:p>
        </w:tc>
      </w:tr>
      <w:tr w:rsidR="008A2472" w:rsidRPr="004833F6" w14:paraId="659114D9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68F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25AC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E07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324" w14:textId="1A6C5339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5</w:t>
            </w:r>
            <w:r w:rsidR="0021230B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BD5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61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33B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F5B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9</w:t>
            </w:r>
          </w:p>
        </w:tc>
      </w:tr>
      <w:tr w:rsidR="008A2472" w:rsidRPr="004833F6" w14:paraId="3910D591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3B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058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0C6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2BDF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F828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FC48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499F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2F28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54A44AF6" w14:textId="77777777" w:rsidTr="0021230B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F2D1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hind </w:t>
            </w:r>
            <w:proofErr w:type="spellStart"/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limb_long</w:t>
            </w:r>
            <w:proofErr w:type="spellEnd"/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vs body shap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1F48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E17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DFE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922D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C79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4DBC39DE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A32C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6B9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FBF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4C9A" w14:textId="48C16B0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5</w:t>
            </w:r>
            <w:r w:rsidR="0021230B">
              <w:rPr>
                <w:rFonts w:ascii="TimesNewRomanPSMT" w:hAnsi="TimesNewRomanPS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9A0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79A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E2F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08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9</w:t>
            </w:r>
          </w:p>
        </w:tc>
      </w:tr>
      <w:tr w:rsidR="008A2472" w:rsidRPr="004833F6" w14:paraId="45F49D03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D6C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AE64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63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CDF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46F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0B9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463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D25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4</w:t>
            </w:r>
          </w:p>
        </w:tc>
      </w:tr>
      <w:tr w:rsidR="008A2472" w:rsidRPr="004833F6" w14:paraId="4E2A853A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F8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4C95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ACB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33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E73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BE5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04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221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4</w:t>
            </w:r>
          </w:p>
        </w:tc>
      </w:tr>
      <w:tr w:rsidR="008A2472" w:rsidRPr="004833F6" w14:paraId="2CE82DB7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EDB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6C8A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DC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1F6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D0B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DB7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76C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E24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4</w:t>
            </w:r>
          </w:p>
        </w:tc>
      </w:tr>
      <w:tr w:rsidR="008A2472" w:rsidRPr="004833F6" w14:paraId="7D726B05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907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B812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47E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600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CB9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C7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98A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E5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5</w:t>
            </w:r>
          </w:p>
        </w:tc>
      </w:tr>
      <w:tr w:rsidR="008A2472" w:rsidRPr="004833F6" w14:paraId="5D084FCD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A99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A24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6B6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6B4A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C3CF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B270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584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0220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13C98E3E" w14:textId="77777777" w:rsidTr="0021230B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64EF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proofErr w:type="spellStart"/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forelimb_full</w:t>
            </w:r>
            <w:proofErr w:type="spellEnd"/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vs body shap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E929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968C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BBB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1ABB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2A97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0405DEF1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9A8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813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DC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8BE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22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5EB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05B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288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7</w:t>
            </w:r>
          </w:p>
        </w:tc>
      </w:tr>
      <w:tr w:rsidR="008A2472" w:rsidRPr="004833F6" w14:paraId="2C58D62C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39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037D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A2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688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762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D32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209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AE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2</w:t>
            </w:r>
          </w:p>
        </w:tc>
      </w:tr>
      <w:tr w:rsidR="008A2472" w:rsidRPr="004833F6" w14:paraId="060955BD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24C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655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129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F4E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93B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41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CD3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CAE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9</w:t>
            </w:r>
          </w:p>
        </w:tc>
      </w:tr>
      <w:tr w:rsidR="008A2472" w:rsidRPr="004833F6" w14:paraId="2FD80F44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D1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CB8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10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C1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5BF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5EB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49C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CF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13</w:t>
            </w:r>
          </w:p>
        </w:tc>
      </w:tr>
      <w:tr w:rsidR="008A2472" w:rsidRPr="004833F6" w14:paraId="5D09C7FC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76E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3AAE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EDB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654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A6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FE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D71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09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9</w:t>
            </w:r>
          </w:p>
        </w:tc>
      </w:tr>
      <w:tr w:rsidR="008A2472" w:rsidRPr="004833F6" w14:paraId="779A1A79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F68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373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6F0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53DA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D43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31FA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071C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74FF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1792B73F" w14:textId="77777777" w:rsidTr="0021230B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8ADE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hind </w:t>
            </w:r>
            <w:proofErr w:type="spellStart"/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limb_full</w:t>
            </w:r>
            <w:proofErr w:type="spellEnd"/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 vs body shap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AAE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BB9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9904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2B82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FA35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</w:tr>
      <w:tr w:rsidR="008A2472" w:rsidRPr="004833F6" w14:paraId="0E143A5D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A641" w14:textId="77777777" w:rsidR="008A2472" w:rsidRPr="004833F6" w:rsidRDefault="008A2472" w:rsidP="008A247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F890" w14:textId="77777777" w:rsidR="008A2472" w:rsidRPr="004833F6" w:rsidRDefault="008A2472" w:rsidP="008A2472">
            <w:pPr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all squirr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3FB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92D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0E8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5A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B90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E2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7</w:t>
            </w:r>
          </w:p>
        </w:tc>
      </w:tr>
      <w:tr w:rsidR="008A2472" w:rsidRPr="004833F6" w14:paraId="4AC1E4DE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B87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3774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1EC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96A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6C4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3503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726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C49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29</w:t>
            </w:r>
          </w:p>
        </w:tc>
      </w:tr>
      <w:tr w:rsidR="008A2472" w:rsidRPr="004833F6" w14:paraId="1D52CD50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6D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F95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37A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CBC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5D27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674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CF6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D23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1.71</w:t>
            </w:r>
          </w:p>
        </w:tc>
      </w:tr>
      <w:tr w:rsidR="008A2472" w:rsidRPr="004833F6" w14:paraId="4E1397C0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475D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7155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ACB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8C00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33A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C686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F432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031F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>0.22</w:t>
            </w:r>
          </w:p>
        </w:tc>
      </w:tr>
      <w:tr w:rsidR="008A2472" w:rsidRPr="004833F6" w14:paraId="545561A5" w14:textId="77777777" w:rsidTr="0021230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7245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B2E3" w14:textId="77777777" w:rsidR="008A2472" w:rsidRPr="004833F6" w:rsidRDefault="008A2472" w:rsidP="008A2472">
            <w:pPr>
              <w:rPr>
                <w:color w:val="000000"/>
                <w:sz w:val="22"/>
                <w:szCs w:val="22"/>
              </w:rPr>
            </w:pPr>
            <w:r w:rsidRPr="004833F6">
              <w:rPr>
                <w:color w:val="000000"/>
                <w:sz w:val="22"/>
                <w:szCs w:val="22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5E91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8D20C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C304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542E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65FD8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DA79" w14:textId="77777777" w:rsidR="008A2472" w:rsidRPr="004833F6" w:rsidRDefault="008A2472" w:rsidP="008A2472">
            <w:pPr>
              <w:jc w:val="right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4833F6">
              <w:rPr>
                <w:rFonts w:ascii="TimesNewRomanPSMT" w:hAnsi="TimesNewRomanPSMT"/>
                <w:color w:val="000000"/>
                <w:sz w:val="22"/>
                <w:szCs w:val="22"/>
              </w:rPr>
              <w:t>0.49</w:t>
            </w:r>
          </w:p>
        </w:tc>
      </w:tr>
    </w:tbl>
    <w:p w14:paraId="6954756F" w14:textId="77777777" w:rsidR="008A2472" w:rsidRDefault="008A2472"/>
    <w:sectPr w:rsidR="008A2472" w:rsidSect="00A34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9D473" w14:textId="77777777" w:rsidR="00F35604" w:rsidRDefault="00F35604" w:rsidP="00D52BBF">
      <w:r>
        <w:separator/>
      </w:r>
    </w:p>
  </w:endnote>
  <w:endnote w:type="continuationSeparator" w:id="0">
    <w:p w14:paraId="4AE2DFA7" w14:textId="77777777" w:rsidR="00F35604" w:rsidRDefault="00F35604" w:rsidP="00D52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35DA6" w14:textId="77777777" w:rsidR="00F35604" w:rsidRDefault="00F35604" w:rsidP="00D52BBF">
      <w:r>
        <w:separator/>
      </w:r>
    </w:p>
  </w:footnote>
  <w:footnote w:type="continuationSeparator" w:id="0">
    <w:p w14:paraId="6D91C66B" w14:textId="77777777" w:rsidR="00F35604" w:rsidRDefault="00F35604" w:rsidP="00D52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B7"/>
    <w:rsid w:val="000E7713"/>
    <w:rsid w:val="001A70D0"/>
    <w:rsid w:val="0021230B"/>
    <w:rsid w:val="00272968"/>
    <w:rsid w:val="002F373D"/>
    <w:rsid w:val="00337B6A"/>
    <w:rsid w:val="00353570"/>
    <w:rsid w:val="003B426C"/>
    <w:rsid w:val="00443422"/>
    <w:rsid w:val="004833F6"/>
    <w:rsid w:val="004A6110"/>
    <w:rsid w:val="005115FF"/>
    <w:rsid w:val="005436D4"/>
    <w:rsid w:val="005F0AA5"/>
    <w:rsid w:val="008938B3"/>
    <w:rsid w:val="008A2472"/>
    <w:rsid w:val="009918A5"/>
    <w:rsid w:val="00A343D0"/>
    <w:rsid w:val="00A872B7"/>
    <w:rsid w:val="00B02868"/>
    <w:rsid w:val="00BD5032"/>
    <w:rsid w:val="00CD533B"/>
    <w:rsid w:val="00D52BBF"/>
    <w:rsid w:val="00D955C6"/>
    <w:rsid w:val="00F3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736FD"/>
  <w15:chartTrackingRefBased/>
  <w15:docId w15:val="{670450CC-1D66-514D-AE22-7C440530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AA5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38B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52BBF"/>
    <w:pPr>
      <w:tabs>
        <w:tab w:val="center" w:pos="4680"/>
        <w:tab w:val="right" w:pos="9360"/>
      </w:tabs>
    </w:pPr>
    <w:rPr>
      <w:rFonts w:eastAsiaTheme="minorHAnsi" w:cs="Times New Roman (Body CS)"/>
    </w:rPr>
  </w:style>
  <w:style w:type="character" w:customStyle="1" w:styleId="HeaderChar">
    <w:name w:val="Header Char"/>
    <w:basedOn w:val="DefaultParagraphFont"/>
    <w:link w:val="Header"/>
    <w:uiPriority w:val="99"/>
    <w:rsid w:val="00D52BBF"/>
  </w:style>
  <w:style w:type="paragraph" w:styleId="Footer">
    <w:name w:val="footer"/>
    <w:basedOn w:val="Normal"/>
    <w:link w:val="FooterChar"/>
    <w:uiPriority w:val="99"/>
    <w:unhideWhenUsed/>
    <w:rsid w:val="00D52BBF"/>
    <w:pPr>
      <w:tabs>
        <w:tab w:val="center" w:pos="4680"/>
        <w:tab w:val="right" w:pos="9360"/>
      </w:tabs>
    </w:pPr>
    <w:rPr>
      <w:rFonts w:eastAsiaTheme="minorHAnsi" w:cs="Times New Roman (Body CS)"/>
    </w:rPr>
  </w:style>
  <w:style w:type="character" w:customStyle="1" w:styleId="FooterChar">
    <w:name w:val="Footer Char"/>
    <w:basedOn w:val="DefaultParagraphFont"/>
    <w:link w:val="Footer"/>
    <w:uiPriority w:val="99"/>
    <w:rsid w:val="00D52BBF"/>
  </w:style>
  <w:style w:type="character" w:styleId="Hyperlink">
    <w:name w:val="Hyperlink"/>
    <w:basedOn w:val="DefaultParagraphFont"/>
    <w:uiPriority w:val="99"/>
    <w:semiHidden/>
    <w:unhideWhenUsed/>
    <w:rsid w:val="005436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36D4"/>
    <w:rPr>
      <w:color w:val="954F72"/>
      <w:u w:val="single"/>
    </w:rPr>
  </w:style>
  <w:style w:type="paragraph" w:customStyle="1" w:styleId="msonormal0">
    <w:name w:val="msonormal"/>
    <w:basedOn w:val="Normal"/>
    <w:rsid w:val="005436D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5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160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26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52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7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7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0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6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3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3389</Words>
  <Characters>19318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aw</dc:creator>
  <cp:keywords/>
  <dc:description/>
  <cp:lastModifiedBy>Chris Law</cp:lastModifiedBy>
  <cp:revision>14</cp:revision>
  <cp:lastPrinted>2022-10-09T21:38:00Z</cp:lastPrinted>
  <dcterms:created xsi:type="dcterms:W3CDTF">2022-10-09T21:38:00Z</dcterms:created>
  <dcterms:modified xsi:type="dcterms:W3CDTF">2022-11-18T03:26:00Z</dcterms:modified>
</cp:coreProperties>
</file>